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477D7" w14:textId="77777777" w:rsidR="00AD736E" w:rsidRDefault="00AD736E" w:rsidP="00D65132">
      <w:pPr>
        <w:pStyle w:val="berschrift1"/>
      </w:pPr>
      <w:r w:rsidRPr="00D65132">
        <w:t>Additionally measured variables</w:t>
      </w:r>
    </w:p>
    <w:p w14:paraId="42764274" w14:textId="77777777" w:rsidR="00AD736E" w:rsidRPr="00D65132" w:rsidRDefault="00AD736E" w:rsidP="00D65132">
      <w:pPr>
        <w:pStyle w:val="berschrift2"/>
      </w:pPr>
      <w:r>
        <w:t>Experiment 1</w:t>
      </w:r>
    </w:p>
    <w:p w14:paraId="4DE043B1" w14:textId="40E67FF5" w:rsidR="00AD736E" w:rsidRDefault="00AD736E" w:rsidP="00D65132">
      <w:r w:rsidRPr="00EE05C2">
        <w:t>Regarding possible selves, we report results for expected possible selves in the manuscript but also assessed desired and feared possible selves</w:t>
      </w:r>
      <w:r>
        <w:t>,</w:t>
      </w:r>
      <w:r w:rsidRPr="00EE05C2">
        <w:t xml:space="preserve"> as well as the current self-concept together in a matrix. Similarly, we assessed desired parental leave-taking and desired length of parental leave in addition to perceived self-efficacy for parental leave with one item each. Moreover, participants were asked to indicate how comfortable they would feel telling their boss, their colleagues, and strangers that they take </w:t>
      </w:r>
      <w:r>
        <w:t>parental</w:t>
      </w:r>
      <w:r w:rsidRPr="00EE05C2">
        <w:t xml:space="preserve"> leave (/ of more than two months / more than their female partners)</w:t>
      </w:r>
      <w:r>
        <w:t xml:space="preserve"> </w:t>
      </w:r>
      <w:sdt>
        <w:sdtPr>
          <w:rPr>
            <w:color w:val="000000"/>
          </w:rPr>
          <w:tag w:val="MENDELEY_CITATION_v3_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"/>
          <w:id w:val="1941258160"/>
          <w:placeholder>
            <w:docPart w:val="DefaultPlaceholder_-1854013440"/>
          </w:placeholder>
        </w:sdtPr>
        <w:sdtEndPr/>
        <w:sdtContent>
          <w:r w:rsidRPr="00AD736E">
            <w:rPr>
              <w:color w:val="000000"/>
            </w:rPr>
            <w:t>[adapted from 1]</w:t>
          </w:r>
        </w:sdtContent>
      </w:sdt>
      <w:r w:rsidRPr="00EE05C2">
        <w:t xml:space="preserve">. </w:t>
      </w:r>
      <w:r w:rsidR="00A94B7C">
        <w:t xml:space="preserve">We also assessed the general perception of the prototypes presented in the newspaper articles. </w:t>
      </w:r>
      <w:r w:rsidR="00A94B7C" w:rsidRPr="00A94B7C">
        <w:t>Specifically, we asked participants to indicate their spontaneous impression of the given description of men (students)</w:t>
      </w:r>
      <w:r w:rsidR="00A94B7C">
        <w:t xml:space="preserve"> via five bipolar items: negative – positive (see manuscript), unpleasant – pleasant, unsurprising – surprising, not desirable – very desirable, moderate – extreme (all scales from 0 to 100). </w:t>
      </w:r>
      <w:r w:rsidRPr="00EE05C2">
        <w:t xml:space="preserve">To </w:t>
      </w:r>
      <w:r>
        <w:t>measure</w:t>
      </w:r>
      <w:r w:rsidRPr="00EE05C2">
        <w:t xml:space="preserve"> how compatible participants consider agency and communion to be, we included the compatibility of communion, </w:t>
      </w:r>
      <w:proofErr w:type="gramStart"/>
      <w:r w:rsidRPr="00EE05C2">
        <w:t>achievement</w:t>
      </w:r>
      <w:proofErr w:type="gramEnd"/>
      <w:r w:rsidRPr="00EE05C2">
        <w:t xml:space="preserve"> and power scales</w:t>
      </w:r>
      <w:r>
        <w:t xml:space="preserve"> (6 items)</w:t>
      </w:r>
      <w:r w:rsidRPr="00EE05C2">
        <w:t xml:space="preserve"> </w:t>
      </w:r>
      <w:sdt>
        <w:sdtPr>
          <w:rPr>
            <w:color w:val="000000"/>
          </w:rPr>
          <w:tag w:val="MENDELEY_CITATION_v3_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"/>
          <w:id w:val="-1180732140"/>
          <w:placeholder>
            <w:docPart w:val="DefaultPlaceholder_-1854013440"/>
          </w:placeholder>
        </w:sdtPr>
        <w:sdtEndPr/>
        <w:sdtContent>
          <w:r w:rsidRPr="00AD736E">
            <w:rPr>
              <w:color w:val="000000"/>
            </w:rPr>
            <w:t>[2]</w:t>
          </w:r>
        </w:sdtContent>
      </w:sdt>
      <w:r w:rsidRPr="00EE05C2">
        <w:t xml:space="preserve">. Moreover, we measured distinctiveness threat between men and women via three items adapted from Schmid, </w:t>
      </w:r>
      <w:proofErr w:type="spellStart"/>
      <w:r w:rsidRPr="00EE05C2">
        <w:t>Hewstone</w:t>
      </w:r>
      <w:proofErr w:type="spellEnd"/>
      <w:r w:rsidRPr="00EE05C2">
        <w:t xml:space="preserve">, </w:t>
      </w:r>
      <w:proofErr w:type="spellStart"/>
      <w:r w:rsidRPr="00EE05C2">
        <w:t>Tausch</w:t>
      </w:r>
      <w:proofErr w:type="spellEnd"/>
      <w:r w:rsidRPr="00EE05C2">
        <w:t>, Cairns, and Hughes</w:t>
      </w:r>
      <w:r>
        <w:t xml:space="preserve"> </w:t>
      </w:r>
      <w:sdt>
        <w:sdtPr>
          <w:rPr>
            <w:color w:val="000000"/>
          </w:rPr>
          <w:tag w:val="MENDELEY_CITATION_v3_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"/>
          <w:id w:val="-1359812470"/>
          <w:placeholder>
            <w:docPart w:val="DefaultPlaceholder_-1854013440"/>
          </w:placeholder>
        </w:sdtPr>
        <w:sdtEndPr/>
        <w:sdtContent>
          <w:r w:rsidRPr="00AD736E">
            <w:rPr>
              <w:color w:val="000000"/>
            </w:rPr>
            <w:t>[3]</w:t>
          </w:r>
        </w:sdtContent>
      </w:sdt>
      <w:r w:rsidRPr="00EE05C2">
        <w:t xml:space="preserve">. We assessed the perceived complexity or diversity of men via six items adapted from </w:t>
      </w:r>
      <w:proofErr w:type="spellStart"/>
      <w:r w:rsidRPr="00EE05C2">
        <w:t>Waldzus</w:t>
      </w:r>
      <w:proofErr w:type="spellEnd"/>
      <w:r w:rsidRPr="00EE05C2">
        <w:t xml:space="preserve">, </w:t>
      </w:r>
      <w:proofErr w:type="spellStart"/>
      <w:r w:rsidRPr="00EE05C2">
        <w:t>Mummendey</w:t>
      </w:r>
      <w:proofErr w:type="spellEnd"/>
      <w:r w:rsidRPr="00EE05C2">
        <w:t xml:space="preserve">, Wenzel, and Weber </w:t>
      </w:r>
      <w:sdt>
        <w:sdtPr>
          <w:rPr>
            <w:color w:val="000000"/>
          </w:rPr>
          <w:tag w:val="MENDELEY_CITATION_v3_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"/>
          <w:id w:val="-1055855440"/>
          <w:placeholder>
            <w:docPart w:val="DefaultPlaceholder_-1854013440"/>
          </w:placeholder>
        </w:sdtPr>
        <w:sdtEndPr/>
        <w:sdtContent>
          <w:r w:rsidRPr="00AD736E">
            <w:rPr>
              <w:color w:val="000000"/>
            </w:rPr>
            <w:t>[4]</w:t>
          </w:r>
        </w:sdtContent>
      </w:sdt>
      <w:r>
        <w:t xml:space="preserve"> </w:t>
      </w:r>
      <w:r w:rsidRPr="00EE05C2">
        <w:t xml:space="preserve">and </w:t>
      </w:r>
      <w:proofErr w:type="spellStart"/>
      <w:r w:rsidRPr="00EE05C2">
        <w:t>Ehrke</w:t>
      </w:r>
      <w:proofErr w:type="spellEnd"/>
      <w:r w:rsidRPr="00EE05C2">
        <w:t xml:space="preserve"> and Steffens </w:t>
      </w:r>
      <w:sdt>
        <w:sdtPr>
          <w:rPr>
            <w:color w:val="000000"/>
          </w:rPr>
          <w:tag w:val="MENDELEY_CITATION_v3_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"/>
          <w:id w:val="-474614944"/>
          <w:placeholder>
            <w:docPart w:val="DefaultPlaceholder_-1854013440"/>
          </w:placeholder>
        </w:sdtPr>
        <w:sdtEndPr/>
        <w:sdtContent>
          <w:r w:rsidRPr="00AD736E">
            <w:rPr>
              <w:color w:val="000000"/>
            </w:rPr>
            <w:t>[5]</w:t>
          </w:r>
        </w:sdtContent>
      </w:sdt>
      <w:r w:rsidRPr="00EE05C2">
        <w:t xml:space="preserve">. Gender identification was measured by the centrality and self-stereotyping subscales from Roth and </w:t>
      </w:r>
      <w:proofErr w:type="spellStart"/>
      <w:r w:rsidRPr="00EE05C2">
        <w:t>Mazziotta</w:t>
      </w:r>
      <w:proofErr w:type="spellEnd"/>
      <w:r>
        <w:t xml:space="preserve"> </w:t>
      </w:r>
      <w:sdt>
        <w:sdtPr>
          <w:rPr>
            <w:color w:val="000000"/>
          </w:rPr>
          <w:tag w:val="MENDELEY_CITATION_v3_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"/>
          <w:id w:val="142484837"/>
          <w:placeholder>
            <w:docPart w:val="DefaultPlaceholder_-1854013440"/>
          </w:placeholder>
        </w:sdtPr>
        <w:sdtEndPr/>
        <w:sdtContent>
          <w:r w:rsidRPr="00AD736E">
            <w:rPr>
              <w:color w:val="000000"/>
            </w:rPr>
            <w:t>[6]</w:t>
          </w:r>
        </w:sdtContent>
      </w:sdt>
      <w:r w:rsidRPr="00EE05C2">
        <w:t xml:space="preserve">. For the assessment of gender role attitudes, we used a measure from the German General Social Survey </w:t>
      </w:r>
      <w:sdt>
        <w:sdtPr>
          <w:rPr>
            <w:color w:val="000000"/>
          </w:rPr>
          <w:tag w:val="MENDELEY_CITATION_v3_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"/>
          <w:id w:val="2108683814"/>
          <w:placeholder>
            <w:docPart w:val="DefaultPlaceholder_-1854013440"/>
          </w:placeholder>
        </w:sdtPr>
        <w:sdtEndPr/>
        <w:sdtContent>
          <w:r w:rsidRPr="00AD736E">
            <w:rPr>
              <w:color w:val="000000"/>
            </w:rPr>
            <w:t>[7]</w:t>
          </w:r>
        </w:sdtContent>
      </w:sdt>
      <w:r w:rsidRPr="00EE05C2">
        <w:t xml:space="preserve"> consisting of ten items. Lastly, we created three items to measure the pressure to fulfill both agentic and communal roles (e.g., “The thought of having to be assertive and friendly at the same time stresses me”).</w:t>
      </w:r>
    </w:p>
    <w:p w14:paraId="65C7BDCE" w14:textId="77777777" w:rsidR="00A94B7C" w:rsidRDefault="00A94B7C" w:rsidP="00D65132"/>
    <w:p w14:paraId="2F91B831" w14:textId="77777777" w:rsidR="00AD736E" w:rsidRDefault="00AD736E" w:rsidP="00D65132">
      <w:pPr>
        <w:pStyle w:val="berschrift2"/>
      </w:pPr>
      <w:r>
        <w:lastRenderedPageBreak/>
        <w:t>Experiment 2</w:t>
      </w:r>
    </w:p>
    <w:p w14:paraId="0453EFF2" w14:textId="51918C3C" w:rsidR="00AD736E" w:rsidRPr="00EE05C2" w:rsidRDefault="00AD736E" w:rsidP="00D65132">
      <w:pPr>
        <w:rPr>
          <w:lang w:eastAsia="de-DE"/>
        </w:rPr>
      </w:pPr>
      <w:r>
        <w:rPr>
          <w:lang w:eastAsia="de-DE"/>
        </w:rPr>
        <w:t xml:space="preserve">In addition to gender identification, operationalized via a </w:t>
      </w:r>
      <w:r>
        <w:t>pictorial assessment of closeness between the self and the group of men (see manuscript and exploratory analyses), we further assessed closeness between the self and the group of millennials as this was the prototype described in the control condition.</w:t>
      </w:r>
      <w:r w:rsidRPr="00EE05C2">
        <w:rPr>
          <w:lang w:eastAsia="de-DE"/>
        </w:rPr>
        <w:t xml:space="preserve"> </w:t>
      </w:r>
      <w:r w:rsidR="00A94B7C" w:rsidRPr="00A94B7C">
        <w:rPr>
          <w:lang w:eastAsia="de-DE"/>
        </w:rPr>
        <w:t xml:space="preserve">After the manipulation, we again checked the perception of the presented prototypes as negative versus positive </w:t>
      </w:r>
      <w:r w:rsidR="00A94B7C">
        <w:rPr>
          <w:lang w:eastAsia="de-DE"/>
        </w:rPr>
        <w:t xml:space="preserve">(see manuscript), moderate versus extreme, ambiguous versus unambiguous, and one-sided versus diverse (all </w:t>
      </w:r>
      <w:r w:rsidR="00A94B7C" w:rsidRPr="00A94B7C">
        <w:rPr>
          <w:lang w:eastAsia="de-DE"/>
        </w:rPr>
        <w:t>scale</w:t>
      </w:r>
      <w:r w:rsidR="00A94B7C">
        <w:rPr>
          <w:lang w:eastAsia="de-DE"/>
        </w:rPr>
        <w:t>s</w:t>
      </w:r>
      <w:r w:rsidR="00A94B7C" w:rsidRPr="00A94B7C">
        <w:rPr>
          <w:lang w:eastAsia="de-DE"/>
        </w:rPr>
        <w:t xml:space="preserve"> from 1 to 10</w:t>
      </w:r>
      <w:r w:rsidR="00A94B7C">
        <w:rPr>
          <w:lang w:eastAsia="de-DE"/>
        </w:rPr>
        <w:t>)</w:t>
      </w:r>
      <w:r w:rsidR="00A94B7C" w:rsidRPr="00A94B7C">
        <w:rPr>
          <w:lang w:eastAsia="de-DE"/>
        </w:rPr>
        <w:t xml:space="preserve">. </w:t>
      </w:r>
      <w:r w:rsidRPr="00EE05C2">
        <w:rPr>
          <w:lang w:eastAsia="de-DE"/>
        </w:rPr>
        <w:t xml:space="preserve">As in Experiment 1, we assessed the current agentic and communal self-concept as well as agentic expected possible selves in addition to communal ones. For the agentic possible self-concept, one item from each of the four agentic subscales as described by </w:t>
      </w:r>
      <w:proofErr w:type="spellStart"/>
      <w:r w:rsidRPr="00EE05C2">
        <w:rPr>
          <w:lang w:eastAsia="de-DE"/>
        </w:rPr>
        <w:t>Hentschel</w:t>
      </w:r>
      <w:proofErr w:type="spellEnd"/>
      <w:r w:rsidRPr="00EE05C2">
        <w:rPr>
          <w:lang w:eastAsia="de-DE"/>
        </w:rPr>
        <w:t xml:space="preserve"> and colleagues </w:t>
      </w:r>
      <w:sdt>
        <w:sdtPr>
          <w:rPr>
            <w:color w:val="000000"/>
            <w:lang w:eastAsia="de-DE"/>
          </w:rPr>
          <w:tag w:val="MENDELEY_CITATION_v3_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"/>
          <w:id w:val="-1457630738"/>
          <w:placeholder>
            <w:docPart w:val="DefaultPlaceholder_-1854013440"/>
          </w:placeholder>
        </w:sdtPr>
        <w:sdtEndPr>
          <w:rPr>
            <w:lang w:eastAsia="en-US"/>
          </w:rPr>
        </w:sdtEndPr>
        <w:sdtContent>
          <w:r w:rsidRPr="00AD736E">
            <w:rPr>
              <w:color w:val="000000"/>
            </w:rPr>
            <w:t>[8]</w:t>
          </w:r>
        </w:sdtContent>
      </w:sdt>
      <w:r>
        <w:rPr>
          <w:lang w:eastAsia="de-DE"/>
        </w:rPr>
        <w:t xml:space="preserve"> </w:t>
      </w:r>
      <w:r w:rsidRPr="00EE05C2">
        <w:rPr>
          <w:lang w:eastAsia="de-DE"/>
        </w:rPr>
        <w:t xml:space="preserve">was used (e.g., effective, dominant). For the possible task engagement, we included items regarding non-routine household tasks and paid labor besides the ones reported in the manuscript </w:t>
      </w:r>
      <w:sdt>
        <w:sdtPr>
          <w:rPr>
            <w:color w:val="000000"/>
            <w:lang w:eastAsia="de-DE"/>
          </w:rPr>
          <w:tag w:val="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"/>
          <w:id w:val="196128341"/>
          <w:placeholder>
            <w:docPart w:val="DefaultPlaceholder_-1854013440"/>
          </w:placeholder>
        </w:sdtPr>
        <w:sdtEndPr>
          <w:rPr>
            <w:lang w:eastAsia="en-US"/>
          </w:rPr>
        </w:sdtEndPr>
        <w:sdtContent>
          <w:r w:rsidRPr="00AD736E">
            <w:rPr>
              <w:color w:val="000000"/>
            </w:rPr>
            <w:t>[adapted from 9–12]</w:t>
          </w:r>
        </w:sdtContent>
      </w:sdt>
      <w:r>
        <w:rPr>
          <w:lang w:eastAsia="de-DE"/>
        </w:rPr>
        <w:t>.</w:t>
      </w:r>
      <w:r w:rsidRPr="00EE05C2">
        <w:rPr>
          <w:lang w:eastAsia="de-DE"/>
        </w:rPr>
        <w:t xml:space="preserve"> </w:t>
      </w:r>
      <w:r>
        <w:rPr>
          <w:lang w:eastAsia="de-DE"/>
        </w:rPr>
        <w:t>As a second operationalization</w:t>
      </w:r>
      <w:r w:rsidRPr="00EE05C2">
        <w:rPr>
          <w:lang w:eastAsia="de-DE"/>
        </w:rPr>
        <w:t>, we asked participants to what extent six generated care-, housework-, and career-related statements will apply to them around the time when they want to have children (two items each, e.g., “I will spend time looking after all the needs of my children”).</w:t>
      </w:r>
    </w:p>
    <w:p w14:paraId="47F1672A" w14:textId="4DD5104E" w:rsidR="00AD736E" w:rsidRDefault="00AD736E" w:rsidP="009F47C3">
      <w:pPr>
        <w:rPr>
          <w:lang w:eastAsia="de-DE"/>
        </w:rPr>
      </w:pPr>
      <w:r w:rsidRPr="00EE05C2">
        <w:rPr>
          <w:lang w:eastAsia="de-DE"/>
        </w:rPr>
        <w:t>To assess affirmation of masculine identity, we included the private subscale of the Collective Self-Esteem Scale</w:t>
      </w:r>
      <w:r>
        <w:rPr>
          <w:lang w:eastAsia="de-DE"/>
        </w:rPr>
        <w:t xml:space="preserve"> </w:t>
      </w:r>
      <w:sdt>
        <w:sdtPr>
          <w:rPr>
            <w:color w:val="000000"/>
            <w:lang w:eastAsia="de-DE"/>
          </w:rPr>
          <w:tag w:val="MENDELEY_CITATION_v3_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"/>
          <w:id w:val="1470564746"/>
          <w:placeholder>
            <w:docPart w:val="DefaultPlaceholder_-1854013440"/>
          </w:placeholder>
        </w:sdtPr>
        <w:sdtEndPr>
          <w:rPr>
            <w:lang w:eastAsia="en-US"/>
          </w:rPr>
        </w:sdtEndPr>
        <w:sdtContent>
          <w:r w:rsidRPr="00AD736E">
            <w:rPr>
              <w:color w:val="000000"/>
            </w:rPr>
            <w:t>[13]</w:t>
          </w:r>
        </w:sdtContent>
      </w:sdt>
      <w:r w:rsidRPr="00EE05C2">
        <w:rPr>
          <w:lang w:eastAsia="de-DE"/>
        </w:rPr>
        <w:t xml:space="preserve"> to measure state collective self-esteem</w:t>
      </w:r>
      <w:r>
        <w:rPr>
          <w:lang w:eastAsia="de-DE"/>
        </w:rPr>
        <w:t xml:space="preserve"> (</w:t>
      </w:r>
      <w:r w:rsidRPr="00D4774A">
        <w:rPr>
          <w:noProof/>
          <w:lang w:eastAsia="de-DE"/>
        </w:rPr>
        <w:t>four items, e.g., “At this moment I feel good about being a man”</w:t>
      </w:r>
      <w:r>
        <w:rPr>
          <w:lang w:eastAsia="de-DE"/>
        </w:rPr>
        <w:t>)</w:t>
      </w:r>
      <w:r w:rsidRPr="00EE05C2">
        <w:rPr>
          <w:lang w:eastAsia="de-DE"/>
        </w:rPr>
        <w:t xml:space="preserve"> </w:t>
      </w:r>
      <w:sdt>
        <w:sdtPr>
          <w:rPr>
            <w:color w:val="000000"/>
            <w:lang w:eastAsia="de-DE"/>
          </w:rPr>
          <w:tag w:val="MENDELEY_CITATION_v3_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"/>
          <w:id w:val="1892771977"/>
          <w:placeholder>
            <w:docPart w:val="DefaultPlaceholder_-1854013440"/>
          </w:placeholder>
        </w:sdtPr>
        <w:sdtEndPr>
          <w:rPr>
            <w:lang w:eastAsia="en-US"/>
          </w:rPr>
        </w:sdtEndPr>
        <w:sdtContent>
          <w:r w:rsidRPr="00AD736E">
            <w:rPr>
              <w:color w:val="000000"/>
            </w:rPr>
            <w:t>[14]</w:t>
          </w:r>
        </w:sdtContent>
      </w:sdt>
      <w:r w:rsidRPr="00EE05C2">
        <w:rPr>
          <w:lang w:eastAsia="de-DE"/>
        </w:rPr>
        <w:t>. We assessed threat regarding the prototypicality of traditional men via nine generated items (e.g., “A modern image of masculinity threatens the status of men”). Furthermore, we assessed five threat-related emotions (e.g., nervous)</w:t>
      </w:r>
      <w:r>
        <w:rPr>
          <w:lang w:eastAsia="de-DE"/>
        </w:rPr>
        <w:t xml:space="preserve"> </w:t>
      </w:r>
      <w:sdt>
        <w:sdtPr>
          <w:rPr>
            <w:color w:val="000000"/>
            <w:lang w:eastAsia="de-DE"/>
          </w:rPr>
          <w:tag w:val="MENDELEY_CITATION_v3_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"/>
          <w:id w:val="253956209"/>
          <w:placeholder>
            <w:docPart w:val="DefaultPlaceholder_-1854013440"/>
          </w:placeholder>
        </w:sdtPr>
        <w:sdtEndPr>
          <w:rPr>
            <w:lang w:eastAsia="en-US"/>
          </w:rPr>
        </w:sdtEndPr>
        <w:sdtContent>
          <w:r w:rsidRPr="00AD736E">
            <w:rPr>
              <w:color w:val="000000"/>
            </w:rPr>
            <w:t>[adapted from 14]</w:t>
          </w:r>
        </w:sdtContent>
      </w:sdt>
      <w:r w:rsidRPr="00EE05C2">
        <w:rPr>
          <w:lang w:eastAsia="de-DE"/>
        </w:rPr>
        <w:t>. We also measured perceived self-typicality as a man via the self-stereotyping subscale of gender identification</w:t>
      </w:r>
      <w:r>
        <w:rPr>
          <w:lang w:eastAsia="de-DE"/>
        </w:rPr>
        <w:t xml:space="preserve"> (three items)</w:t>
      </w:r>
      <w:r w:rsidRPr="00EE05C2">
        <w:rPr>
          <w:lang w:eastAsia="de-DE"/>
        </w:rPr>
        <w:t xml:space="preserve"> </w:t>
      </w:r>
      <w:sdt>
        <w:sdtPr>
          <w:rPr>
            <w:color w:val="000000"/>
            <w:lang w:eastAsia="de-DE"/>
          </w:rPr>
          <w:tag w:val="MENDELEY_CITATION_v3_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"/>
          <w:id w:val="-2140249049"/>
          <w:placeholder>
            <w:docPart w:val="DefaultPlaceholder_-1854013440"/>
          </w:placeholder>
        </w:sdtPr>
        <w:sdtEndPr>
          <w:rPr>
            <w:lang w:eastAsia="en-US"/>
          </w:rPr>
        </w:sdtEndPr>
        <w:sdtContent>
          <w:r w:rsidRPr="00AD736E">
            <w:rPr>
              <w:color w:val="000000"/>
            </w:rPr>
            <w:t>[6,15]</w:t>
          </w:r>
        </w:sdtContent>
      </w:sdt>
      <w:r w:rsidRPr="00EE05C2">
        <w:rPr>
          <w:lang w:eastAsia="de-DE"/>
        </w:rPr>
        <w:t>. Lastly, we measured participants’ self-perceived care-giving competence at the time when they want to have children regarding a range of tasks</w:t>
      </w:r>
      <w:r>
        <w:rPr>
          <w:lang w:eastAsia="de-DE"/>
        </w:rPr>
        <w:t xml:space="preserve"> (e</w:t>
      </w:r>
      <w:r w:rsidRPr="00D4774A">
        <w:rPr>
          <w:noProof/>
          <w:lang w:eastAsia="de-DE"/>
        </w:rPr>
        <w:t>.g., supervising morning routine</w:t>
      </w:r>
      <w:r>
        <w:rPr>
          <w:noProof/>
          <w:lang w:eastAsia="de-DE"/>
        </w:rPr>
        <w:t>)</w:t>
      </w:r>
      <w:r w:rsidRPr="00EE05C2">
        <w:rPr>
          <w:lang w:eastAsia="de-DE"/>
        </w:rPr>
        <w:t xml:space="preserve"> </w:t>
      </w:r>
      <w:sdt>
        <w:sdtPr>
          <w:rPr>
            <w:color w:val="000000"/>
            <w:lang w:eastAsia="de-DE"/>
          </w:rPr>
          <w:tag w:val="MENDELEY_CITATION_v3_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"/>
          <w:id w:val="1732112077"/>
          <w:placeholder>
            <w:docPart w:val="DefaultPlaceholder_-1854013440"/>
          </w:placeholder>
        </w:sdtPr>
        <w:sdtEndPr>
          <w:rPr>
            <w:lang w:eastAsia="en-US"/>
          </w:rPr>
        </w:sdtEndPr>
        <w:sdtContent>
          <w:r w:rsidRPr="00AD736E">
            <w:rPr>
              <w:color w:val="000000"/>
            </w:rPr>
            <w:t>[adapted from 16]</w:t>
          </w:r>
        </w:sdtContent>
      </w:sdt>
      <w:r>
        <w:rPr>
          <w:lang w:eastAsia="de-DE"/>
        </w:rPr>
        <w:t xml:space="preserve"> </w:t>
      </w:r>
      <w:r w:rsidRPr="00EE05C2">
        <w:rPr>
          <w:lang w:eastAsia="de-DE"/>
        </w:rPr>
        <w:t>and included the Ambivalent Sexism Inventory</w:t>
      </w:r>
      <w:r>
        <w:rPr>
          <w:lang w:eastAsia="de-DE"/>
        </w:rPr>
        <w:t xml:space="preserve"> </w:t>
      </w:r>
      <w:sdt>
        <w:sdtPr>
          <w:rPr>
            <w:color w:val="000000"/>
            <w:lang w:eastAsia="de-DE"/>
          </w:rPr>
          <w:tag w:val="MENDELEY_CITATION_v3_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"/>
          <w:id w:val="-1496641948"/>
          <w:placeholder>
            <w:docPart w:val="DefaultPlaceholder_-1854013440"/>
          </w:placeholder>
        </w:sdtPr>
        <w:sdtEndPr>
          <w:rPr>
            <w:lang w:eastAsia="en-US"/>
          </w:rPr>
        </w:sdtEndPr>
        <w:sdtContent>
          <w:r w:rsidRPr="00AD736E">
            <w:rPr>
              <w:color w:val="000000"/>
            </w:rPr>
            <w:t>[17,18]</w:t>
          </w:r>
        </w:sdtContent>
      </w:sdt>
      <w:r w:rsidRPr="00EE05C2">
        <w:rPr>
          <w:lang w:eastAsia="de-DE"/>
        </w:rPr>
        <w:t xml:space="preserve"> in a shortened version </w:t>
      </w:r>
      <w:sdt>
        <w:sdtPr>
          <w:rPr>
            <w:color w:val="000000"/>
            <w:lang w:eastAsia="de-DE"/>
          </w:rPr>
          <w:tag w:val="MENDELEY_CITATION_v3_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"/>
          <w:id w:val="-1866587272"/>
          <w:placeholder>
            <w:docPart w:val="DefaultPlaceholder_-1854013440"/>
          </w:placeholder>
        </w:sdtPr>
        <w:sdtEndPr>
          <w:rPr>
            <w:lang w:eastAsia="en-US"/>
          </w:rPr>
        </w:sdtEndPr>
        <w:sdtContent>
          <w:r w:rsidRPr="00AD736E">
            <w:rPr>
              <w:color w:val="000000"/>
            </w:rPr>
            <w:t>[following 19]</w:t>
          </w:r>
        </w:sdtContent>
      </w:sdt>
      <w:r w:rsidRPr="00EE05C2">
        <w:rPr>
          <w:lang w:eastAsia="de-DE"/>
        </w:rPr>
        <w:t>.</w:t>
      </w:r>
    </w:p>
    <w:p w14:paraId="57799C5B" w14:textId="025F5858" w:rsidR="00AD736E" w:rsidRDefault="00AD736E" w:rsidP="00AD736E">
      <w:pPr>
        <w:pStyle w:val="berschrift2"/>
        <w:rPr>
          <w:lang w:eastAsia="de-DE"/>
        </w:rPr>
      </w:pPr>
      <w:r>
        <w:rPr>
          <w:lang w:eastAsia="de-DE"/>
        </w:rPr>
        <w:lastRenderedPageBreak/>
        <w:t>References</w:t>
      </w:r>
    </w:p>
    <w:sdt>
      <w:sdtPr>
        <w:tag w:val="MENDELEY_BIBLIOGRAPHY"/>
        <w:id w:val="-1357878409"/>
        <w:placeholder>
          <w:docPart w:val="DefaultPlaceholder_-1854013440"/>
        </w:placeholder>
      </w:sdtPr>
      <w:sdtEndPr/>
      <w:sdtContent>
        <w:p w14:paraId="7AB17BF5" w14:textId="4FF1F3C8" w:rsidR="00AD736E" w:rsidRDefault="00AD736E">
          <w:pPr>
            <w:autoSpaceDE w:val="0"/>
            <w:autoSpaceDN w:val="0"/>
            <w:ind w:hanging="640"/>
            <w:divId w:val="1854226748"/>
          </w:pPr>
          <w:r>
            <w:t xml:space="preserve">1. </w:t>
          </w:r>
          <w:r>
            <w:tab/>
            <w:t xml:space="preserve">van </w:t>
          </w:r>
          <w:proofErr w:type="spellStart"/>
          <w:r>
            <w:t>Grootel</w:t>
          </w:r>
          <w:proofErr w:type="spellEnd"/>
          <w:r>
            <w:t xml:space="preserve"> S, van </w:t>
          </w:r>
          <w:proofErr w:type="spellStart"/>
          <w:r>
            <w:t>Laar</w:t>
          </w:r>
          <w:proofErr w:type="spellEnd"/>
          <w:r>
            <w:t xml:space="preserve"> C, </w:t>
          </w:r>
          <w:proofErr w:type="spellStart"/>
          <w:r>
            <w:t>Meeussen</w:t>
          </w:r>
          <w:proofErr w:type="spellEnd"/>
          <w:r>
            <w:t xml:space="preserve"> L, </w:t>
          </w:r>
          <w:proofErr w:type="spellStart"/>
          <w:r>
            <w:t>Schmader</w:t>
          </w:r>
          <w:proofErr w:type="spellEnd"/>
          <w:r>
            <w:t xml:space="preserve"> T, </w:t>
          </w:r>
          <w:proofErr w:type="spellStart"/>
          <w:r>
            <w:t>Sczesny</w:t>
          </w:r>
          <w:proofErr w:type="spellEnd"/>
          <w:r>
            <w:t xml:space="preserve"> S. Uncovering pluralistic ignorance to change men’s communal self-descriptions, attitudes, and behavioral intentions. </w:t>
          </w:r>
          <w:r w:rsidR="009918A7" w:rsidRPr="009918A7">
            <w:t>Front Psychol</w:t>
          </w:r>
          <w:r>
            <w:t>. 2018;9: 1–12. doi:10.3389/FPSYG.2018.01344</w:t>
          </w:r>
        </w:p>
        <w:p w14:paraId="05ED66F6" w14:textId="77777777" w:rsidR="00AD736E" w:rsidRDefault="00AD736E">
          <w:pPr>
            <w:autoSpaceDE w:val="0"/>
            <w:autoSpaceDN w:val="0"/>
            <w:ind w:hanging="640"/>
            <w:divId w:val="1164010138"/>
          </w:pPr>
          <w:r>
            <w:t xml:space="preserve">2. </w:t>
          </w:r>
          <w:r>
            <w:tab/>
            <w:t xml:space="preserve">Block K, </w:t>
          </w:r>
          <w:proofErr w:type="spellStart"/>
          <w:r>
            <w:t>Schmader</w:t>
          </w:r>
          <w:proofErr w:type="spellEnd"/>
          <w:r>
            <w:t xml:space="preserve"> T. Perceived compatibility between communion and agency: A new construct and measure. 2016. </w:t>
          </w:r>
        </w:p>
        <w:p w14:paraId="7F938FB4" w14:textId="75B4C2B4" w:rsidR="00AD736E" w:rsidRDefault="00AD736E">
          <w:pPr>
            <w:autoSpaceDE w:val="0"/>
            <w:autoSpaceDN w:val="0"/>
            <w:ind w:hanging="640"/>
            <w:divId w:val="1557203676"/>
          </w:pPr>
          <w:r>
            <w:t xml:space="preserve">3. </w:t>
          </w:r>
          <w:r>
            <w:tab/>
            <w:t xml:space="preserve">Schmid K, </w:t>
          </w:r>
          <w:proofErr w:type="spellStart"/>
          <w:r>
            <w:t>Hewstone</w:t>
          </w:r>
          <w:proofErr w:type="spellEnd"/>
          <w:r>
            <w:t xml:space="preserve"> M, </w:t>
          </w:r>
          <w:proofErr w:type="spellStart"/>
          <w:r>
            <w:t>Tausch</w:t>
          </w:r>
          <w:proofErr w:type="spellEnd"/>
          <w:r>
            <w:t xml:space="preserve"> N, Cairns E, Hughes J. </w:t>
          </w:r>
          <w:proofErr w:type="gramStart"/>
          <w:r>
            <w:t>Antecedents</w:t>
          </w:r>
          <w:proofErr w:type="gramEnd"/>
          <w:r>
            <w:t xml:space="preserve"> and consequences of social identity complexity: Intergroup contact, distinctiveness threat, and outgroup attitudes. </w:t>
          </w:r>
          <w:r w:rsidR="009918A7" w:rsidRPr="009918A7">
            <w:t>Pers Soc Psychol Bull</w:t>
          </w:r>
          <w:r>
            <w:t>. 2009;35: 1085–1098. doi:10.1177/0146167209337037</w:t>
          </w:r>
        </w:p>
        <w:p w14:paraId="5AFCF043" w14:textId="4F6B6FE4" w:rsidR="00AD736E" w:rsidRDefault="00AD736E">
          <w:pPr>
            <w:autoSpaceDE w:val="0"/>
            <w:autoSpaceDN w:val="0"/>
            <w:ind w:hanging="640"/>
            <w:divId w:val="836188622"/>
          </w:pPr>
          <w:r>
            <w:t xml:space="preserve">4. </w:t>
          </w:r>
          <w:r>
            <w:tab/>
          </w:r>
          <w:proofErr w:type="spellStart"/>
          <w:r>
            <w:t>Waldzus</w:t>
          </w:r>
          <w:proofErr w:type="spellEnd"/>
          <w:r>
            <w:t xml:space="preserve"> S, </w:t>
          </w:r>
          <w:proofErr w:type="spellStart"/>
          <w:r>
            <w:t>Mummendey</w:t>
          </w:r>
          <w:proofErr w:type="spellEnd"/>
          <w:r>
            <w:t xml:space="preserve"> A, Wenzel M, Weber U. Towards tolerance: Representations of superordinate categories and perceived ingroup prototypicality. </w:t>
          </w:r>
          <w:r w:rsidR="009918A7" w:rsidRPr="009918A7">
            <w:t>J Exp Soc Psychol</w:t>
          </w:r>
          <w:r>
            <w:t>. 2003;39: 31–47. doi:10.1016/S0022-1031(02)00507-3</w:t>
          </w:r>
        </w:p>
        <w:p w14:paraId="349A2E8E" w14:textId="77777777" w:rsidR="00AD736E" w:rsidRDefault="00AD736E">
          <w:pPr>
            <w:autoSpaceDE w:val="0"/>
            <w:autoSpaceDN w:val="0"/>
            <w:ind w:hanging="640"/>
            <w:divId w:val="598178209"/>
          </w:pPr>
          <w:r>
            <w:t xml:space="preserve">5. </w:t>
          </w:r>
          <w:r>
            <w:tab/>
          </w:r>
          <w:proofErr w:type="spellStart"/>
          <w:r>
            <w:t>Ehrke</w:t>
          </w:r>
          <w:proofErr w:type="spellEnd"/>
          <w:r>
            <w:t xml:space="preserve"> F, Steffens MC. Not so typical after all: Self-typicality moderates majority members’ reactions to diversity and attitudes towards minorities. Manuscript in preparation; 2018. </w:t>
          </w:r>
        </w:p>
        <w:p w14:paraId="19F8CCDD" w14:textId="0EF0F437" w:rsidR="00AD736E" w:rsidRDefault="00AD736E">
          <w:pPr>
            <w:autoSpaceDE w:val="0"/>
            <w:autoSpaceDN w:val="0"/>
            <w:ind w:hanging="640"/>
            <w:divId w:val="1357924698"/>
          </w:pPr>
          <w:r>
            <w:t xml:space="preserve">6. </w:t>
          </w:r>
          <w:r>
            <w:tab/>
            <w:t xml:space="preserve">Roth J, </w:t>
          </w:r>
          <w:proofErr w:type="spellStart"/>
          <w:r>
            <w:t>Mazziotta</w:t>
          </w:r>
          <w:proofErr w:type="spellEnd"/>
          <w:r>
            <w:t xml:space="preserve"> A. </w:t>
          </w:r>
          <w:proofErr w:type="gramStart"/>
          <w:r>
            <w:t>Adaptation</w:t>
          </w:r>
          <w:proofErr w:type="gramEnd"/>
          <w:r>
            <w:t xml:space="preserve"> and validation of a German multidimensional and multicomponent measure of social identification. </w:t>
          </w:r>
          <w:r w:rsidR="009918A7" w:rsidRPr="009918A7">
            <w:t>Soc Psychol (Gott)</w:t>
          </w:r>
          <w:r>
            <w:t>. 2015;46: 277–290. doi:10.1027/1864-9335/a000243</w:t>
          </w:r>
        </w:p>
        <w:p w14:paraId="78D7F480" w14:textId="2C59CF27" w:rsidR="00AD736E" w:rsidRDefault="00AD736E">
          <w:pPr>
            <w:autoSpaceDE w:val="0"/>
            <w:autoSpaceDN w:val="0"/>
            <w:ind w:hanging="640"/>
            <w:divId w:val="449008082"/>
          </w:pPr>
          <w:r>
            <w:t xml:space="preserve">7. </w:t>
          </w:r>
          <w:r>
            <w:tab/>
            <w:t xml:space="preserve">Walter JG. Measures of gender role attitudes under revision: The example of the German General Social Survey. </w:t>
          </w:r>
          <w:r w:rsidR="009918A7" w:rsidRPr="009918A7">
            <w:t>Soc Sci Res</w:t>
          </w:r>
          <w:r>
            <w:t xml:space="preserve">. 2018;72: 170–182. </w:t>
          </w:r>
          <w:proofErr w:type="gramStart"/>
          <w:r>
            <w:t>doi:10.1016/j.ssresearch</w:t>
          </w:r>
          <w:proofErr w:type="gramEnd"/>
          <w:r>
            <w:t>.2018.02.009</w:t>
          </w:r>
        </w:p>
        <w:p w14:paraId="0FCBD7E0" w14:textId="7BB1470C" w:rsidR="00AD736E" w:rsidRDefault="00AD736E">
          <w:pPr>
            <w:autoSpaceDE w:val="0"/>
            <w:autoSpaceDN w:val="0"/>
            <w:ind w:hanging="640"/>
            <w:divId w:val="331833293"/>
          </w:pPr>
          <w:r>
            <w:t xml:space="preserve">8. </w:t>
          </w:r>
          <w:r>
            <w:tab/>
          </w:r>
          <w:proofErr w:type="spellStart"/>
          <w:r>
            <w:t>Hentschel</w:t>
          </w:r>
          <w:proofErr w:type="spellEnd"/>
          <w:r>
            <w:t xml:space="preserve"> T, Heilman ME, </w:t>
          </w:r>
          <w:proofErr w:type="spellStart"/>
          <w:r>
            <w:t>Peus</w:t>
          </w:r>
          <w:proofErr w:type="spellEnd"/>
          <w:r>
            <w:t xml:space="preserve"> C v. The multiple dimensions of gender stereotypes: A current look at men’s and women’s characterizations of others and themselves. </w:t>
          </w:r>
          <w:r w:rsidR="009918A7" w:rsidRPr="009918A7">
            <w:t>Front Psychol</w:t>
          </w:r>
          <w:r>
            <w:t>. 2019;10: 1–19. doi:10.3389/fpsyg.2019.00011</w:t>
          </w:r>
        </w:p>
        <w:p w14:paraId="1A256C24" w14:textId="0C0858B5" w:rsidR="00AD736E" w:rsidRDefault="00AD736E">
          <w:pPr>
            <w:autoSpaceDE w:val="0"/>
            <w:autoSpaceDN w:val="0"/>
            <w:ind w:hanging="640"/>
            <w:divId w:val="1399935975"/>
          </w:pPr>
          <w:r>
            <w:lastRenderedPageBreak/>
            <w:t xml:space="preserve">9. </w:t>
          </w:r>
          <w:r>
            <w:tab/>
            <w:t xml:space="preserve">Craig L, Powell A. Shares of housework between mothers, </w:t>
          </w:r>
          <w:proofErr w:type="gramStart"/>
          <w:r>
            <w:t>fathers</w:t>
          </w:r>
          <w:proofErr w:type="gramEnd"/>
          <w:r>
            <w:t xml:space="preserve"> and young people: Routine and non-routine housework, doing housework for oneself and others. </w:t>
          </w:r>
          <w:r w:rsidR="009918A7" w:rsidRPr="009918A7">
            <w:t>Soc Indic Res</w:t>
          </w:r>
          <w:r>
            <w:t>. 2018;136: 269–281. doi:10.1007/s11205-016-1539-3</w:t>
          </w:r>
        </w:p>
        <w:p w14:paraId="28B26AA9" w14:textId="36EFD0FC" w:rsidR="00AD736E" w:rsidRDefault="00AD736E">
          <w:pPr>
            <w:autoSpaceDE w:val="0"/>
            <w:autoSpaceDN w:val="0"/>
            <w:ind w:hanging="640"/>
            <w:divId w:val="1598751154"/>
          </w:pPr>
          <w:r>
            <w:t xml:space="preserve">10. </w:t>
          </w:r>
          <w:r>
            <w:tab/>
            <w:t xml:space="preserve">Croft A, </w:t>
          </w:r>
          <w:proofErr w:type="spellStart"/>
          <w:r>
            <w:t>Schmader</w:t>
          </w:r>
          <w:proofErr w:type="spellEnd"/>
          <w:r>
            <w:t xml:space="preserve"> T, Block K. Life in the balance: Are women’s possible selves constrained by men’s domestic involvement? </w:t>
          </w:r>
          <w:r w:rsidR="009918A7" w:rsidRPr="009918A7">
            <w:t>Pers Soc Psychol Bull</w:t>
          </w:r>
          <w:r>
            <w:t>. 2019;45: 808–823. doi:10.1177/0146167218797294</w:t>
          </w:r>
        </w:p>
        <w:p w14:paraId="5FB2971B" w14:textId="19FCE550" w:rsidR="00AD736E" w:rsidRDefault="00AD736E">
          <w:pPr>
            <w:autoSpaceDE w:val="0"/>
            <w:autoSpaceDN w:val="0"/>
            <w:ind w:hanging="640"/>
            <w:divId w:val="202518730"/>
          </w:pPr>
          <w:r>
            <w:t xml:space="preserve">11. </w:t>
          </w:r>
          <w:r>
            <w:tab/>
          </w:r>
          <w:proofErr w:type="spellStart"/>
          <w:r>
            <w:t>Endendijk</w:t>
          </w:r>
          <w:proofErr w:type="spellEnd"/>
          <w:r>
            <w:t xml:space="preserve"> JJ, Derks B, </w:t>
          </w:r>
          <w:proofErr w:type="spellStart"/>
          <w:r>
            <w:t>Mesman</w:t>
          </w:r>
          <w:proofErr w:type="spellEnd"/>
          <w:r>
            <w:t xml:space="preserve"> J. Does parenthood change implicit gender-role stereotypes and behaviors? J Marriage Fam. 2018;80: 61–79. doi:10.1111/jomf.12451</w:t>
          </w:r>
        </w:p>
        <w:p w14:paraId="615BCC1C" w14:textId="72AAB555" w:rsidR="00AD736E" w:rsidRDefault="00AD736E">
          <w:pPr>
            <w:autoSpaceDE w:val="0"/>
            <w:autoSpaceDN w:val="0"/>
            <w:ind w:hanging="640"/>
            <w:divId w:val="1489977641"/>
          </w:pPr>
          <w:r>
            <w:t xml:space="preserve">12. </w:t>
          </w:r>
          <w:r>
            <w:tab/>
          </w:r>
          <w:proofErr w:type="spellStart"/>
          <w:r>
            <w:t>Yavorsky</w:t>
          </w:r>
          <w:proofErr w:type="spellEnd"/>
          <w:r>
            <w:t xml:space="preserve"> JE, Kamp Dush CM, </w:t>
          </w:r>
          <w:proofErr w:type="spellStart"/>
          <w:r>
            <w:t>Schoppe</w:t>
          </w:r>
          <w:proofErr w:type="spellEnd"/>
          <w:r>
            <w:t>-Sullivan SJ. The production of inequality: The gender division of labor across the transition to parenthood. J Marriage Fam. 2015;77: 662–679. doi:10.1111/jomf.12189</w:t>
          </w:r>
        </w:p>
        <w:p w14:paraId="19B23E31" w14:textId="5CF5F1DD" w:rsidR="00AD736E" w:rsidRDefault="00AD736E">
          <w:pPr>
            <w:autoSpaceDE w:val="0"/>
            <w:autoSpaceDN w:val="0"/>
            <w:ind w:hanging="640"/>
            <w:divId w:val="1481458878"/>
          </w:pPr>
          <w:r>
            <w:t xml:space="preserve">13. </w:t>
          </w:r>
          <w:r>
            <w:tab/>
          </w:r>
          <w:proofErr w:type="spellStart"/>
          <w:r>
            <w:t>Luhtanen</w:t>
          </w:r>
          <w:proofErr w:type="spellEnd"/>
          <w:r>
            <w:t xml:space="preserve"> R, Crocker J. A collective self-esteem scale: Self-evaluation of one’s social identity. </w:t>
          </w:r>
          <w:r w:rsidR="009918A7" w:rsidRPr="009918A7">
            <w:t>Pers Soc Psychol Bull</w:t>
          </w:r>
          <w:r>
            <w:t xml:space="preserve">. 1992;18: 302–318. </w:t>
          </w:r>
        </w:p>
        <w:p w14:paraId="6608A67B" w14:textId="2E1C2CB1" w:rsidR="00AD736E" w:rsidRDefault="00AD736E">
          <w:pPr>
            <w:autoSpaceDE w:val="0"/>
            <w:autoSpaceDN w:val="0"/>
            <w:ind w:hanging="640"/>
            <w:divId w:val="1472558241"/>
          </w:pPr>
          <w:r>
            <w:t xml:space="preserve">14. </w:t>
          </w:r>
          <w:r>
            <w:tab/>
            <w:t xml:space="preserve">Derks B, Van </w:t>
          </w:r>
          <w:proofErr w:type="spellStart"/>
          <w:r>
            <w:t>Laar</w:t>
          </w:r>
          <w:proofErr w:type="spellEnd"/>
          <w:r>
            <w:t xml:space="preserve"> C, </w:t>
          </w:r>
          <w:proofErr w:type="spellStart"/>
          <w:r>
            <w:t>Ellemers</w:t>
          </w:r>
          <w:proofErr w:type="spellEnd"/>
          <w:r>
            <w:t xml:space="preserve"> N. Working for the self or working for the group: How self- versus group affirmation affects collective behavior in low-status groups. </w:t>
          </w:r>
          <w:r w:rsidR="009918A7" w:rsidRPr="009918A7">
            <w:t>J Pers Soc Psychol</w:t>
          </w:r>
          <w:r>
            <w:t>. 2009;96: 183–202. doi:10.1037/a0013068</w:t>
          </w:r>
        </w:p>
        <w:p w14:paraId="74E79DDD" w14:textId="752C5DCC" w:rsidR="00AD736E" w:rsidRDefault="00AD736E">
          <w:pPr>
            <w:autoSpaceDE w:val="0"/>
            <w:autoSpaceDN w:val="0"/>
            <w:ind w:hanging="640"/>
            <w:divId w:val="1682396645"/>
          </w:pPr>
          <w:r>
            <w:t xml:space="preserve">15. </w:t>
          </w:r>
          <w:r>
            <w:tab/>
            <w:t xml:space="preserve">Leach CW, van </w:t>
          </w:r>
          <w:proofErr w:type="spellStart"/>
          <w:r>
            <w:t>Zomeren</w:t>
          </w:r>
          <w:proofErr w:type="spellEnd"/>
          <w:r>
            <w:t xml:space="preserve"> M, </w:t>
          </w:r>
          <w:proofErr w:type="spellStart"/>
          <w:r>
            <w:t>Zebel</w:t>
          </w:r>
          <w:proofErr w:type="spellEnd"/>
          <w:r>
            <w:t xml:space="preserve"> S, </w:t>
          </w:r>
          <w:proofErr w:type="spellStart"/>
          <w:r>
            <w:t>Vliek</w:t>
          </w:r>
          <w:proofErr w:type="spellEnd"/>
          <w:r>
            <w:t xml:space="preserve"> MLW, </w:t>
          </w:r>
          <w:proofErr w:type="spellStart"/>
          <w:r>
            <w:t>Pennekamp</w:t>
          </w:r>
          <w:proofErr w:type="spellEnd"/>
          <w:r>
            <w:t xml:space="preserve"> SF, </w:t>
          </w:r>
          <w:proofErr w:type="spellStart"/>
          <w:r>
            <w:t>Doosje</w:t>
          </w:r>
          <w:proofErr w:type="spellEnd"/>
          <w:r>
            <w:t xml:space="preserve"> B, et al. Group-level </w:t>
          </w:r>
          <w:proofErr w:type="gramStart"/>
          <w:r>
            <w:t>self-definition</w:t>
          </w:r>
          <w:proofErr w:type="gramEnd"/>
          <w:r>
            <w:t xml:space="preserve"> and self-investment: A hierarchical (multicomponent) model of in-group identification. </w:t>
          </w:r>
          <w:r w:rsidR="009918A7" w:rsidRPr="009918A7">
            <w:t>J Pers Soc Psychol</w:t>
          </w:r>
          <w:r>
            <w:t>. 2008;95: 144–165. doi:10.1037/0022-3514.95.1.144</w:t>
          </w:r>
        </w:p>
        <w:p w14:paraId="74A017AD" w14:textId="589A37A0" w:rsidR="00AD736E" w:rsidRDefault="00AD736E">
          <w:pPr>
            <w:autoSpaceDE w:val="0"/>
            <w:autoSpaceDN w:val="0"/>
            <w:ind w:hanging="640"/>
            <w:divId w:val="1192186577"/>
          </w:pPr>
          <w:r>
            <w:t xml:space="preserve">16. </w:t>
          </w:r>
          <w:r>
            <w:tab/>
            <w:t xml:space="preserve">Barnett RC, Baruch GK. Determinants of fathers’ participation in family work. </w:t>
          </w:r>
          <w:r w:rsidR="009918A7">
            <w:t xml:space="preserve">J </w:t>
          </w:r>
          <w:r>
            <w:t>Marriage Fam. 1987;49: 29. doi:10.2307/352667</w:t>
          </w:r>
        </w:p>
        <w:p w14:paraId="3CB9335F" w14:textId="77777777" w:rsidR="00AD736E" w:rsidRDefault="00AD736E">
          <w:pPr>
            <w:autoSpaceDE w:val="0"/>
            <w:autoSpaceDN w:val="0"/>
            <w:ind w:hanging="640"/>
            <w:divId w:val="1211652570"/>
          </w:pPr>
          <w:r>
            <w:t xml:space="preserve">17. </w:t>
          </w:r>
          <w:r>
            <w:tab/>
          </w:r>
          <w:proofErr w:type="spellStart"/>
          <w:r>
            <w:t>Eckes</w:t>
          </w:r>
          <w:proofErr w:type="spellEnd"/>
          <w:r>
            <w:t xml:space="preserve"> T, Six-</w:t>
          </w:r>
          <w:proofErr w:type="spellStart"/>
          <w:r>
            <w:t>Materna</w:t>
          </w:r>
          <w:proofErr w:type="spellEnd"/>
          <w:r>
            <w:t xml:space="preserve"> I. </w:t>
          </w:r>
          <w:proofErr w:type="spellStart"/>
          <w:r>
            <w:t>Hostilität</w:t>
          </w:r>
          <w:proofErr w:type="spellEnd"/>
          <w:r>
            <w:t xml:space="preserve"> und </w:t>
          </w:r>
          <w:proofErr w:type="spellStart"/>
          <w:r>
            <w:t>Benevolenz</w:t>
          </w:r>
          <w:proofErr w:type="spellEnd"/>
          <w:r>
            <w:t xml:space="preserve">: Eine Skala </w:t>
          </w:r>
          <w:proofErr w:type="spellStart"/>
          <w:r>
            <w:t>zur</w:t>
          </w:r>
          <w:proofErr w:type="spellEnd"/>
          <w:r>
            <w:t xml:space="preserve"> </w:t>
          </w:r>
          <w:proofErr w:type="spellStart"/>
          <w:r>
            <w:t>Erfassung</w:t>
          </w:r>
          <w:proofErr w:type="spellEnd"/>
          <w:r>
            <w:t xml:space="preserve"> des </w:t>
          </w:r>
          <w:proofErr w:type="spellStart"/>
          <w:r>
            <w:t>ambivalenten</w:t>
          </w:r>
          <w:proofErr w:type="spellEnd"/>
          <w:r>
            <w:t xml:space="preserve"> </w:t>
          </w:r>
          <w:proofErr w:type="spellStart"/>
          <w:r>
            <w:t>Sexismus</w:t>
          </w:r>
          <w:proofErr w:type="spellEnd"/>
          <w:r>
            <w:t xml:space="preserve">. </w:t>
          </w:r>
          <w:proofErr w:type="spellStart"/>
          <w:r>
            <w:t>Zeitschrift</w:t>
          </w:r>
          <w:proofErr w:type="spellEnd"/>
          <w:r>
            <w:t xml:space="preserve"> </w:t>
          </w:r>
          <w:proofErr w:type="spellStart"/>
          <w:r>
            <w:t>für</w:t>
          </w:r>
          <w:proofErr w:type="spellEnd"/>
          <w:r>
            <w:t xml:space="preserve"> </w:t>
          </w:r>
          <w:proofErr w:type="spellStart"/>
          <w:r>
            <w:t>Sozialpsychologie</w:t>
          </w:r>
          <w:proofErr w:type="spellEnd"/>
          <w:r>
            <w:t>. 1999;30: 211–228. doi:10.1024/0044-3514.30.4.211</w:t>
          </w:r>
        </w:p>
        <w:p w14:paraId="27F4902A" w14:textId="383BE484" w:rsidR="00AD736E" w:rsidRDefault="00AD736E">
          <w:pPr>
            <w:autoSpaceDE w:val="0"/>
            <w:autoSpaceDN w:val="0"/>
            <w:ind w:hanging="640"/>
            <w:divId w:val="569316413"/>
          </w:pPr>
          <w:r>
            <w:lastRenderedPageBreak/>
            <w:t xml:space="preserve">18. </w:t>
          </w:r>
          <w:r>
            <w:tab/>
            <w:t xml:space="preserve">Glick P, Fiske ST. The Ambivalent Sexism Inventory: Differentiating hostile and benevolent sexism. </w:t>
          </w:r>
          <w:r w:rsidR="009918A7" w:rsidRPr="009918A7">
            <w:t>J Pers Soc Psychol</w:t>
          </w:r>
          <w:r>
            <w:t>. 1996;70: 491–512. doi:10.1037/0022-3514.70.3.491</w:t>
          </w:r>
        </w:p>
        <w:p w14:paraId="6BF25224" w14:textId="0AA08607" w:rsidR="00AD736E" w:rsidRDefault="00AD736E" w:rsidP="004A310D">
          <w:pPr>
            <w:autoSpaceDE w:val="0"/>
            <w:autoSpaceDN w:val="0"/>
            <w:ind w:left="640" w:hanging="640"/>
            <w:divId w:val="2125926972"/>
          </w:pPr>
          <w:r>
            <w:t xml:space="preserve">19. </w:t>
          </w:r>
          <w:r>
            <w:tab/>
            <w:t xml:space="preserve">Sibley CG, Becker JC. On the nature of sexist ambivalence: Profiling ambivalent and univalent sexists. </w:t>
          </w:r>
          <w:r w:rsidR="009918A7" w:rsidRPr="009918A7">
            <w:t>Eur J Soc Psychol</w:t>
          </w:r>
          <w:r>
            <w:t>. 2012;42: 589–601. doi:10.1002/ejsp.1870</w:t>
          </w:r>
        </w:p>
      </w:sdtContent>
    </w:sdt>
    <w:sectPr w:rsidR="00AD736E" w:rsidSect="00AB6A2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132"/>
    <w:rsid w:val="004A310D"/>
    <w:rsid w:val="007D71A1"/>
    <w:rsid w:val="0092624C"/>
    <w:rsid w:val="00983B8E"/>
    <w:rsid w:val="009918A7"/>
    <w:rsid w:val="009F47C3"/>
    <w:rsid w:val="00A94B7C"/>
    <w:rsid w:val="00AB6A2D"/>
    <w:rsid w:val="00AD736E"/>
    <w:rsid w:val="00D651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A03748"/>
  <w15:chartTrackingRefBased/>
  <w15:docId w15:val="{8E05A7B6-4877-934F-B5A8-21068DAE6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5132"/>
    <w:pPr>
      <w:spacing w:line="480" w:lineRule="auto"/>
      <w:ind w:firstLine="708"/>
    </w:pPr>
    <w:rPr>
      <w:rFonts w:ascii="Times New Roman" w:eastAsia="Times New Roman" w:hAnsi="Times New Roman" w:cs="Times New Roman"/>
      <w:lang w:val="en-US"/>
    </w:rPr>
  </w:style>
  <w:style w:type="paragraph" w:styleId="berschrift1">
    <w:name w:val="heading 1"/>
    <w:basedOn w:val="berschrift2"/>
    <w:next w:val="Standard"/>
    <w:link w:val="berschrift1Zchn"/>
    <w:uiPriority w:val="9"/>
    <w:qFormat/>
    <w:rsid w:val="00D65132"/>
    <w:pPr>
      <w:outlineLvl w:val="0"/>
    </w:pPr>
    <w:rPr>
      <w:sz w:val="36"/>
    </w:rPr>
  </w:style>
  <w:style w:type="paragraph" w:styleId="berschrift2">
    <w:name w:val="heading 2"/>
    <w:basedOn w:val="berschrift3"/>
    <w:next w:val="Standard"/>
    <w:link w:val="berschrift2Zchn"/>
    <w:uiPriority w:val="9"/>
    <w:unhideWhenUsed/>
    <w:qFormat/>
    <w:rsid w:val="00D65132"/>
    <w:pPr>
      <w:keepNext w:val="0"/>
      <w:keepLines w:val="0"/>
      <w:spacing w:before="0"/>
      <w:ind w:firstLine="0"/>
      <w:outlineLvl w:val="1"/>
    </w:pPr>
    <w:rPr>
      <w:rFonts w:ascii="Times New Roman" w:eastAsia="Times New Roman" w:hAnsi="Times New Roman" w:cs="Times New Roman"/>
      <w:b/>
      <w:bCs/>
      <w:color w:val="auto"/>
      <w:sz w:val="32"/>
      <w:szCs w:val="32"/>
    </w:rPr>
  </w:style>
  <w:style w:type="paragraph" w:styleId="berschrift3">
    <w:name w:val="heading 3"/>
    <w:basedOn w:val="Standard"/>
    <w:next w:val="Standard"/>
    <w:link w:val="berschrift3Zchn"/>
    <w:uiPriority w:val="9"/>
    <w:semiHidden/>
    <w:unhideWhenUsed/>
    <w:qFormat/>
    <w:rsid w:val="00D65132"/>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65132"/>
    <w:rPr>
      <w:rFonts w:ascii="Times New Roman" w:eastAsia="Times New Roman" w:hAnsi="Times New Roman" w:cs="Times New Roman"/>
      <w:b/>
      <w:bCs/>
      <w:sz w:val="32"/>
      <w:szCs w:val="32"/>
      <w:lang w:val="en-US"/>
    </w:rPr>
  </w:style>
  <w:style w:type="character" w:customStyle="1" w:styleId="berschrift3Zchn">
    <w:name w:val="Überschrift 3 Zchn"/>
    <w:basedOn w:val="Absatz-Standardschriftart"/>
    <w:link w:val="berschrift3"/>
    <w:uiPriority w:val="9"/>
    <w:semiHidden/>
    <w:rsid w:val="00D65132"/>
    <w:rPr>
      <w:rFonts w:asciiTheme="majorHAnsi" w:eastAsiaTheme="majorEastAsia" w:hAnsiTheme="majorHAnsi" w:cstheme="majorBidi"/>
      <w:color w:val="1F3763" w:themeColor="accent1" w:themeShade="7F"/>
      <w:lang w:val="en-US"/>
    </w:rPr>
  </w:style>
  <w:style w:type="character" w:customStyle="1" w:styleId="berschrift1Zchn">
    <w:name w:val="Überschrift 1 Zchn"/>
    <w:basedOn w:val="Absatz-Standardschriftart"/>
    <w:link w:val="berschrift1"/>
    <w:uiPriority w:val="9"/>
    <w:rsid w:val="00D65132"/>
    <w:rPr>
      <w:rFonts w:ascii="Times New Roman" w:eastAsia="Times New Roman" w:hAnsi="Times New Roman" w:cs="Times New Roman"/>
      <w:b/>
      <w:bCs/>
      <w:sz w:val="36"/>
      <w:szCs w:val="32"/>
      <w:lang w:val="en-US"/>
    </w:rPr>
  </w:style>
  <w:style w:type="character" w:styleId="Platzhaltertext">
    <w:name w:val="Placeholder Text"/>
    <w:basedOn w:val="Absatz-Standardschriftart"/>
    <w:uiPriority w:val="99"/>
    <w:semiHidden/>
    <w:rsid w:val="00AD73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867604">
      <w:bodyDiv w:val="1"/>
      <w:marLeft w:val="0"/>
      <w:marRight w:val="0"/>
      <w:marTop w:val="0"/>
      <w:marBottom w:val="0"/>
      <w:divBdr>
        <w:top w:val="none" w:sz="0" w:space="0" w:color="auto"/>
        <w:left w:val="none" w:sz="0" w:space="0" w:color="auto"/>
        <w:bottom w:val="none" w:sz="0" w:space="0" w:color="auto"/>
        <w:right w:val="none" w:sz="0" w:space="0" w:color="auto"/>
      </w:divBdr>
      <w:divsChild>
        <w:div w:id="1854226748">
          <w:marLeft w:val="640"/>
          <w:marRight w:val="0"/>
          <w:marTop w:val="0"/>
          <w:marBottom w:val="0"/>
          <w:divBdr>
            <w:top w:val="none" w:sz="0" w:space="0" w:color="auto"/>
            <w:left w:val="none" w:sz="0" w:space="0" w:color="auto"/>
            <w:bottom w:val="none" w:sz="0" w:space="0" w:color="auto"/>
            <w:right w:val="none" w:sz="0" w:space="0" w:color="auto"/>
          </w:divBdr>
        </w:div>
        <w:div w:id="1164010138">
          <w:marLeft w:val="640"/>
          <w:marRight w:val="0"/>
          <w:marTop w:val="0"/>
          <w:marBottom w:val="0"/>
          <w:divBdr>
            <w:top w:val="none" w:sz="0" w:space="0" w:color="auto"/>
            <w:left w:val="none" w:sz="0" w:space="0" w:color="auto"/>
            <w:bottom w:val="none" w:sz="0" w:space="0" w:color="auto"/>
            <w:right w:val="none" w:sz="0" w:space="0" w:color="auto"/>
          </w:divBdr>
        </w:div>
        <w:div w:id="1557203676">
          <w:marLeft w:val="640"/>
          <w:marRight w:val="0"/>
          <w:marTop w:val="0"/>
          <w:marBottom w:val="0"/>
          <w:divBdr>
            <w:top w:val="none" w:sz="0" w:space="0" w:color="auto"/>
            <w:left w:val="none" w:sz="0" w:space="0" w:color="auto"/>
            <w:bottom w:val="none" w:sz="0" w:space="0" w:color="auto"/>
            <w:right w:val="none" w:sz="0" w:space="0" w:color="auto"/>
          </w:divBdr>
        </w:div>
        <w:div w:id="836188622">
          <w:marLeft w:val="640"/>
          <w:marRight w:val="0"/>
          <w:marTop w:val="0"/>
          <w:marBottom w:val="0"/>
          <w:divBdr>
            <w:top w:val="none" w:sz="0" w:space="0" w:color="auto"/>
            <w:left w:val="none" w:sz="0" w:space="0" w:color="auto"/>
            <w:bottom w:val="none" w:sz="0" w:space="0" w:color="auto"/>
            <w:right w:val="none" w:sz="0" w:space="0" w:color="auto"/>
          </w:divBdr>
        </w:div>
        <w:div w:id="598178209">
          <w:marLeft w:val="640"/>
          <w:marRight w:val="0"/>
          <w:marTop w:val="0"/>
          <w:marBottom w:val="0"/>
          <w:divBdr>
            <w:top w:val="none" w:sz="0" w:space="0" w:color="auto"/>
            <w:left w:val="none" w:sz="0" w:space="0" w:color="auto"/>
            <w:bottom w:val="none" w:sz="0" w:space="0" w:color="auto"/>
            <w:right w:val="none" w:sz="0" w:space="0" w:color="auto"/>
          </w:divBdr>
        </w:div>
        <w:div w:id="1357924698">
          <w:marLeft w:val="640"/>
          <w:marRight w:val="0"/>
          <w:marTop w:val="0"/>
          <w:marBottom w:val="0"/>
          <w:divBdr>
            <w:top w:val="none" w:sz="0" w:space="0" w:color="auto"/>
            <w:left w:val="none" w:sz="0" w:space="0" w:color="auto"/>
            <w:bottom w:val="none" w:sz="0" w:space="0" w:color="auto"/>
            <w:right w:val="none" w:sz="0" w:space="0" w:color="auto"/>
          </w:divBdr>
        </w:div>
        <w:div w:id="449008082">
          <w:marLeft w:val="640"/>
          <w:marRight w:val="0"/>
          <w:marTop w:val="0"/>
          <w:marBottom w:val="0"/>
          <w:divBdr>
            <w:top w:val="none" w:sz="0" w:space="0" w:color="auto"/>
            <w:left w:val="none" w:sz="0" w:space="0" w:color="auto"/>
            <w:bottom w:val="none" w:sz="0" w:space="0" w:color="auto"/>
            <w:right w:val="none" w:sz="0" w:space="0" w:color="auto"/>
          </w:divBdr>
        </w:div>
        <w:div w:id="331833293">
          <w:marLeft w:val="640"/>
          <w:marRight w:val="0"/>
          <w:marTop w:val="0"/>
          <w:marBottom w:val="0"/>
          <w:divBdr>
            <w:top w:val="none" w:sz="0" w:space="0" w:color="auto"/>
            <w:left w:val="none" w:sz="0" w:space="0" w:color="auto"/>
            <w:bottom w:val="none" w:sz="0" w:space="0" w:color="auto"/>
            <w:right w:val="none" w:sz="0" w:space="0" w:color="auto"/>
          </w:divBdr>
        </w:div>
        <w:div w:id="1399935975">
          <w:marLeft w:val="640"/>
          <w:marRight w:val="0"/>
          <w:marTop w:val="0"/>
          <w:marBottom w:val="0"/>
          <w:divBdr>
            <w:top w:val="none" w:sz="0" w:space="0" w:color="auto"/>
            <w:left w:val="none" w:sz="0" w:space="0" w:color="auto"/>
            <w:bottom w:val="none" w:sz="0" w:space="0" w:color="auto"/>
            <w:right w:val="none" w:sz="0" w:space="0" w:color="auto"/>
          </w:divBdr>
        </w:div>
        <w:div w:id="1598751154">
          <w:marLeft w:val="640"/>
          <w:marRight w:val="0"/>
          <w:marTop w:val="0"/>
          <w:marBottom w:val="0"/>
          <w:divBdr>
            <w:top w:val="none" w:sz="0" w:space="0" w:color="auto"/>
            <w:left w:val="none" w:sz="0" w:space="0" w:color="auto"/>
            <w:bottom w:val="none" w:sz="0" w:space="0" w:color="auto"/>
            <w:right w:val="none" w:sz="0" w:space="0" w:color="auto"/>
          </w:divBdr>
        </w:div>
        <w:div w:id="202518730">
          <w:marLeft w:val="640"/>
          <w:marRight w:val="0"/>
          <w:marTop w:val="0"/>
          <w:marBottom w:val="0"/>
          <w:divBdr>
            <w:top w:val="none" w:sz="0" w:space="0" w:color="auto"/>
            <w:left w:val="none" w:sz="0" w:space="0" w:color="auto"/>
            <w:bottom w:val="none" w:sz="0" w:space="0" w:color="auto"/>
            <w:right w:val="none" w:sz="0" w:space="0" w:color="auto"/>
          </w:divBdr>
        </w:div>
        <w:div w:id="1489977641">
          <w:marLeft w:val="640"/>
          <w:marRight w:val="0"/>
          <w:marTop w:val="0"/>
          <w:marBottom w:val="0"/>
          <w:divBdr>
            <w:top w:val="none" w:sz="0" w:space="0" w:color="auto"/>
            <w:left w:val="none" w:sz="0" w:space="0" w:color="auto"/>
            <w:bottom w:val="none" w:sz="0" w:space="0" w:color="auto"/>
            <w:right w:val="none" w:sz="0" w:space="0" w:color="auto"/>
          </w:divBdr>
        </w:div>
        <w:div w:id="1481458878">
          <w:marLeft w:val="640"/>
          <w:marRight w:val="0"/>
          <w:marTop w:val="0"/>
          <w:marBottom w:val="0"/>
          <w:divBdr>
            <w:top w:val="none" w:sz="0" w:space="0" w:color="auto"/>
            <w:left w:val="none" w:sz="0" w:space="0" w:color="auto"/>
            <w:bottom w:val="none" w:sz="0" w:space="0" w:color="auto"/>
            <w:right w:val="none" w:sz="0" w:space="0" w:color="auto"/>
          </w:divBdr>
        </w:div>
        <w:div w:id="1472558241">
          <w:marLeft w:val="640"/>
          <w:marRight w:val="0"/>
          <w:marTop w:val="0"/>
          <w:marBottom w:val="0"/>
          <w:divBdr>
            <w:top w:val="none" w:sz="0" w:space="0" w:color="auto"/>
            <w:left w:val="none" w:sz="0" w:space="0" w:color="auto"/>
            <w:bottom w:val="none" w:sz="0" w:space="0" w:color="auto"/>
            <w:right w:val="none" w:sz="0" w:space="0" w:color="auto"/>
          </w:divBdr>
        </w:div>
        <w:div w:id="1682396645">
          <w:marLeft w:val="640"/>
          <w:marRight w:val="0"/>
          <w:marTop w:val="0"/>
          <w:marBottom w:val="0"/>
          <w:divBdr>
            <w:top w:val="none" w:sz="0" w:space="0" w:color="auto"/>
            <w:left w:val="none" w:sz="0" w:space="0" w:color="auto"/>
            <w:bottom w:val="none" w:sz="0" w:space="0" w:color="auto"/>
            <w:right w:val="none" w:sz="0" w:space="0" w:color="auto"/>
          </w:divBdr>
        </w:div>
        <w:div w:id="1192186577">
          <w:marLeft w:val="640"/>
          <w:marRight w:val="0"/>
          <w:marTop w:val="0"/>
          <w:marBottom w:val="0"/>
          <w:divBdr>
            <w:top w:val="none" w:sz="0" w:space="0" w:color="auto"/>
            <w:left w:val="none" w:sz="0" w:space="0" w:color="auto"/>
            <w:bottom w:val="none" w:sz="0" w:space="0" w:color="auto"/>
            <w:right w:val="none" w:sz="0" w:space="0" w:color="auto"/>
          </w:divBdr>
        </w:div>
        <w:div w:id="1211652570">
          <w:marLeft w:val="640"/>
          <w:marRight w:val="0"/>
          <w:marTop w:val="0"/>
          <w:marBottom w:val="0"/>
          <w:divBdr>
            <w:top w:val="none" w:sz="0" w:space="0" w:color="auto"/>
            <w:left w:val="none" w:sz="0" w:space="0" w:color="auto"/>
            <w:bottom w:val="none" w:sz="0" w:space="0" w:color="auto"/>
            <w:right w:val="none" w:sz="0" w:space="0" w:color="auto"/>
          </w:divBdr>
        </w:div>
        <w:div w:id="569316413">
          <w:marLeft w:val="640"/>
          <w:marRight w:val="0"/>
          <w:marTop w:val="0"/>
          <w:marBottom w:val="0"/>
          <w:divBdr>
            <w:top w:val="none" w:sz="0" w:space="0" w:color="auto"/>
            <w:left w:val="none" w:sz="0" w:space="0" w:color="auto"/>
            <w:bottom w:val="none" w:sz="0" w:space="0" w:color="auto"/>
            <w:right w:val="none" w:sz="0" w:space="0" w:color="auto"/>
          </w:divBdr>
        </w:div>
        <w:div w:id="21259269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6D1EDA6-435C-3842-A657-983453C7EC13}"/>
      </w:docPartPr>
      <w:docPartBody>
        <w:p w:rsidR="00AE5981" w:rsidRDefault="000840E4">
          <w:r w:rsidRPr="001D4FF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0E4"/>
    <w:rsid w:val="000840E4"/>
    <w:rsid w:val="00662087"/>
    <w:rsid w:val="006E5175"/>
    <w:rsid w:val="007700DD"/>
    <w:rsid w:val="00AE5981"/>
    <w:rsid w:val="00C755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840E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1D633C-4BAB-C641-83D6-5CBA2B6957BE}">
  <we:reference id="wa104382081" version="1.28.0.0" store="en-US" storeType="OMEX"/>
  <we:alternateReferences>
    <we:reference id="WA104382081" version="1.28.0.0" store="" storeType="OMEX"/>
  </we:alternateReferences>
  <we:properties>
    <we:property name="MENDELEY_CITATIONS" value="[{&quot;citationID&quot;:&quot;MENDELEY_CITATION_09a92d6a-551c-4fdd-9747-d45461a3f138&quot;,&quot;citationItems&quot;:[{&quot;id&quot;:&quot;58d29b36-a466-312d-a25b-7857307e8fe5&quot;,&quot;itemData&quot;:{&quot;DOI&quot;:&quot;10.3389/FPSYG.2018.01344&quot;,&quot;ISSN&quot;:&quot;1664-1078&quot;,&quot;abstract&quot;:&quot;Gender norms can lead men to shy away from traditionally female roles and occupations in communal HEED domains (Healthcare, Early Education, Domestic sphere) that do not fit within the social construct of masculinity. But to what extent do men underestimate the degree to which other men are accepting of men in these domains? Building on research related to social norms and pluralistic ignorance, the current work investigated whether men exhibit increased communal orientations when presented with the true norms regarding men’s communal traits and behaviors versus their perceived faulty norms. Study 1 (N = 64) revealed that young Belgian men indeed perceive their peers to hold more traditional norms regarding communal and agentic traits than their peers actually hold. Study 2 (N = 319) presented young Belgian men with the data collected in Study 1 to manipulate exposure to men’s actual normative beliefs (i.e., what men truly think), their perceived norms (i.e., what men believe other men think), or a no information control. When men were presented with actual rather than perceived norms, they altered their own self-descriptions, future behavioral intentions, and broader gender-related social attitudes in a more communal direction. In particular, men who were presented with information about men’s actual beliefs regarding the compatibility between communal and agentic traits exhibited the strongest movement towards a more communal orientation. The findings show that participants in conditions that uncover pluralistic ignorance adapted their attitudes and behaviors to be more in line with the actual norm: adopting a more communal self-concept, having lower intentions to hide future communal engagement, and supporting more progressive gender-related social change. The results are discussed in terms of influences of norms on men’s communal orientations and broader attitudes towards gender-related social change, and the down-stream implications for increased gender-equality in HEED domains where men remain highly underrepresented.&quot;,&quot;author&quot;:[{&quot;dropping-particle&quot;:&quot;&quot;,&quot;family&quot;:&quot;Grootel&quot;,&quot;given&quot;:&quot;Sanne&quot;,&quot;non-dropping-particle&quot;:&quot;Van&quot;,&quot;parse-names&quot;:false,&quot;suffix&quot;:&quot;&quot;},{&quot;dropping-particle&quot;:&quot;&quot;,&quot;family&quot;:&quot;Laar&quot;,&quot;given&quot;:&quot;Colette&quot;,&quot;non-dropping-particle&quot;:&quot;Van&quot;,&quot;parse-names&quot;:false,&quot;suffix&quot;:&quot;&quot;},{&quot;dropping-particle&quot;:&quot;&quot;,&quot;family&quot;:&quot;Meeussen&quot;,&quot;given&quot;:&quot;Loes&quot;,&quot;non-dropping-particle&quot;:&quot;&quot;,&quot;parse-names&quot;:false,&quot;suffix&quot;:&quot;&quot;},{&quot;dropping-particle&quot;:&quot;&quot;,&quot;family&quot;:&quot;Schmader&quot;,&quot;given&quot;:&quot;Toni&quot;,&quot;non-dropping-particle&quot;:&quot;&quot;,&quot;parse-names&quot;:false,&quot;suffix&quot;:&quot;&quot;},{&quot;dropping-particle&quot;:&quot;&quot;,&quot;family&quot;:&quot;Sczesny&quot;,&quot;given&quot;:&quot;Sabine&quot;,&quot;non-dropping-particle&quot;:&quot;&quot;,&quot;parse-names&quot;:false,&quot;suffix&quot;:&quot;&quot;}],&quot;container-title&quot;:&quot;Frontiers in Psychology&quot;,&quot;id&quot;:&quot;58d29b36-a466-312d-a25b-7857307e8fe5&quot;,&quot;issued&quot;:{&quot;date-parts&quot;:[[&quot;2018&quot;]]},&quot;page&quot;:&quot;1-12&quot;,&quot;title&quot;:&quot;Uncovering pluralistic ignorance to change men’s communal self-descriptions, attitudes, and behavioral intentions&quot;,&quot;type&quot;:&quot;article-journal&quot;,&quot;volume&quot;:&quot;9&quot;},&quot;prefix&quot;:&quot;adapted from &quot;,&quot;uris&quot;:[&quot;http://www.mendeley.com/documents/?uuid=2cb86552-9357-485a-80a4-9ccb5dfd9014&quot;],&quot;isTemporary&quot;:false,&quot;legacyDesktopId&quot;:&quot;2cb86552-9357-485a-80a4-9ccb5dfd9014&quot;}],&quot;properties&quot;:{&quot;noteIndex&quot;:0},&quot;isEdited&quot;:true,&quot;manualOverride&quot;:{&quot;citeprocText&quot;:&quot;[adapted from 1]&quot;,&quot;isManuallyOverridden&quot;:false,&quot;manualOverrideText&quot;:&quot;&quot;},&quot;citationTag&quot;:&quot;MENDELEY_CITATION_v3_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&quot;},{&quot;citationID&quot;:&quot;MENDELEY_CITATION_fc6a4234-7bd0-43d8-8e6c-ed706fb28691&quot;,&quot;citationItems&quot;:[{&quot;id&quot;:&quot;7fc87ed7-95ac-333b-99b4-5dac1052c37e&quot;,&quot;itemData&quot;:{&quot;author&quot;:[{&quot;dropping-particle&quot;:&quot;&quot;,&quot;family&quot;:&quot;Block&quot;,&quot;given&quot;:&quot;Katharina&quot;,&quot;non-dropping-particle&quot;:&quot;&quot;,&quot;parse-names&quot;:false,&quot;suffix&quot;:&quot;&quot;},{&quot;dropping-particle&quot;:&quot;&quot;,&quot;family&quot;:&quot;Schmader&quot;,&quot;given&quot;:&quot;Toni&quot;,&quot;non-dropping-particle&quot;:&quot;&quot;,&quot;parse-names&quot;:false,&quot;suffix&quot;:&quot;&quot;}],&quot;id&quot;:&quot;7fc87ed7-95ac-333b-99b4-5dac1052c37e&quot;,&quot;issued&quot;:{&quot;date-parts&quot;:[[&quot;2016&quot;]]},&quot;title&quot;:&quot;Perceived compatibility between communion and agency: A new construct and measure&quot;,&quot;type&quot;:&quot;article&quot;},&quot;uris&quot;:[&quot;http://www.mendeley.com/documents/?uuid=6dcea27a-ee74-4bd2-856e-0c02b6cd4e34&quot;],&quot;isTemporary&quot;:false,&quot;legacyDesktopId&quot;:&quot;6dcea27a-ee74-4bd2-856e-0c02b6cd4e34&quot;}],&quot;properties&quot;:{&quot;noteIndex&quot;:0},&quot;isEdited&quot;:false,&quot;manualOverride&quot;:{&quot;citeprocText&quot;:&quot;[2]&quot;,&quot;isManuallyOverridden&quot;:false,&quot;manualOverrideText&quot;:&quot;&quot;},&quot;citationTag&quot;:&quot;MENDELEY_CITATION_v3_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&quot;},{&quot;citationID&quot;:&quot;MENDELEY_CITATION_355c74fc-a7ea-4378-9e12-cd8885e4531b&quot;,&quot;citationItems&quot;:[{&quot;id&quot;:&quot;fc43acc0-cbc7-3205-be2d-741356bcc928&quot;,&quot;itemData&quot;:{&quot;DOI&quot;:&quot;10.1177/0146167209337037&quot;,&quot;ISBN&quot;:&quot;0146-1672\\r1552-7433&quot;,&quot;ISSN&quot;:&quot;01461672&quot;,&quot;PMID&quot;:&quot;19506033&quot;,&quot;abstract&quot;:&quot;Social identity complexity defines people's more or less complex cognitive representations of the interrelationships among their multiple ingroup identities. Being high in complexity is contingent on situational, cognitive, or motivational factors, and has positive consequences for intergroup relations. Two survey studies conducted in Northern Ireland examined the extent to which intergroup contact and distinctiveness threat act as antecedents, and outgroup attitudes as consequences, of social identity complexity. In both studies, contact was positively, and distinctiveness threat negatively, associated with complex multiple ingroup perceptions, whereas respondents with more complex identity structures also reported more favorable outgroup attitudes. Social identity complexity also mediated the effects of contact and distinctiveness threat on attitudes. This research highlights that the extent to which individuals perceive their multiple ingroups in more or less complex and differentiated ways is of central importance to understanding intergroup phenomena.&quot;,&quot;author&quot;:[{&quot;dropping-particle&quot;:&quot;&quot;,&quot;family&quot;:&quot;Schmid&quot;,&quot;given&quot;:&quot;Katharina&quot;,&quot;non-dropping-particle&quot;:&quot;&quot;,&quot;parse-names&quot;:false,&quot;suffix&quot;:&quot;&quot;},{&quot;dropping-particle&quot;:&quot;&quot;,&quot;family&quot;:&quot;Hewstone&quot;,&quot;given&quot;:&quot;Miles&quot;,&quot;non-dropping-particle&quot;:&quot;&quot;,&quot;parse-names&quot;:false,&quot;suffix&quot;:&quot;&quot;},{&quot;dropping-particle&quot;:&quot;&quot;,&quot;family&quot;:&quot;Tausch&quot;,&quot;given&quot;:&quot;Nicole&quot;,&quot;non-dropping-particle&quot;:&quot;&quot;,&quot;parse-names&quot;:false,&quot;suffix&quot;:&quot;&quot;},{&quot;dropping-particle&quot;:&quot;&quot;,&quot;family&quot;:&quot;Cairns&quot;,&quot;given&quot;:&quot;Ed&quot;,&quot;non-dropping-particle&quot;:&quot;&quot;,&quot;parse-names&quot;:false,&quot;suffix&quot;:&quot;&quot;},{&quot;dropping-particle&quot;:&quot;&quot;,&quot;family&quot;:&quot;Hughes&quot;,&quot;given&quot;:&quot;Joanne&quot;,&quot;non-dropping-particle&quot;:&quot;&quot;,&quot;parse-names&quot;:false,&quot;suffix&quot;:&quot;&quot;}],&quot;container-title&quot;:&quot;Personality and Social Psychology Bulletin&quot;,&quot;id&quot;:&quot;fc43acc0-cbc7-3205-be2d-741356bcc928&quot;,&quot;issued&quot;:{&quot;date-parts&quot;:[[&quot;2009&quot;]]},&quot;page&quot;:&quot;1085-1098&quot;,&quot;title&quot;:&quot;Antecedents and consequences of social identity complexity: Intergroup contact, distinctiveness threat, and outgroup attitudes&quot;,&quot;type&quot;:&quot;article-journal&quot;,&quot;volume&quot;:&quot;35&quot;},&quot;suppress-author&quot;:1,&quot;uris&quot;:[&quot;http://www.mendeley.com/documents/?uuid=8057db1c-d3c9-4fed-9f9a-52aeb550ae49&quot;],&quot;isTemporary&quot;:false,&quot;legacyDesktopId&quot;:&quot;8057db1c-d3c9-4fed-9f9a-52aeb550ae49&quot;}],&quot;properties&quot;:{&quot;noteIndex&quot;:0},&quot;isEdited&quot;:true,&quot;manualOverride&quot;:{&quot;citeprocText&quot;:&quot;[3]&quot;,&quot;isManuallyOverridden&quot;:false,&quot;manualOverrideText&quot;:&quot;&quot;},&quot;citationTag&quot;:&quot;MENDELEY_CITATION_v3_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&quot;},{&quot;citationID&quot;:&quot;MENDELEY_CITATION_64ed21c4-d2a2-4ba6-86cf-b1dec9584770&quot;,&quot;citationItems&quot;:[{&quot;id&quot;:&quot;95bad197-10ab-323a-9998-1021886e26bd&quot;,&quot;itemData&quot;:{&quot;DOI&quot;:&quot;10.1016/S0022-1031(02)00507-3&quot;,&quot;ISBN&quot;:&quot;0022-1031&quot;,&quot;ISSN&quot;:&quot;00221031&quot;,&quot;PMID&quot;:&quot;21222&quot;,&quot;abstract&quot;:&quot;According to Mummendey and Wenzel (1999), group members tend to perceive their ingroup, relative to an outgroup, as more prototypical of the superordinate category encompassing both groups. Hence, they tend to regard the outgroup as deviating from the norms of the superordinate category. Factors that inhibit perception of relative ingroup prototypicality should thus promote intergroup tolerance. In two experiments, the representation of the superordinate category was manipulated. Both an undefinable prototype (Experiment 1; N = 63) and a complex representation (Experiment 2; N = 88) led to a decrease in relative ingroup prototypicality. Dual identification with the ingroup and the superordinate category increased relative ingroup prototypicality, which was negatively correlated with positive attitudes towards the outgroup. The findings supported Mummendey and Wenzel's assumptions about the conditions that lead to intergroup tolerance. © 2002 Elsevier Science (USA). All rights reserved.&quot;,&quot;author&quot;:[{&quot;dropping-particle&quot;:&quot;&quot;,&quot;family&quot;:&quot;Waldzus&quot;,&quot;given&quot;:&quot;Sven&quot;,&quot;non-dropping-particle&quot;:&quot;&quot;,&quot;parse-names&quot;:false,&quot;suffix&quot;:&quot;&quot;},{&quot;dropping-particle&quot;:&quot;&quot;,&quot;family&quot;:&quot;Mummendey&quot;,&quot;given&quot;:&quot;Amélie&quot;,&quot;non-dropping-particle&quot;:&quot;&quot;,&quot;parse-names&quot;:false,&quot;suffix&quot;:&quot;&quot;},{&quot;dropping-particle&quot;:&quot;&quot;,&quot;family&quot;:&quot;Wenzel&quot;,&quot;given&quot;:&quot;Michael&quot;,&quot;non-dropping-particle&quot;:&quot;&quot;,&quot;parse-names&quot;:false,&quot;suffix&quot;:&quot;&quot;},{&quot;dropping-particle&quot;:&quot;&quot;,&quot;family&quot;:&quot;Weber&quot;,&quot;given&quot;:&quot;Ulrike&quot;,&quot;non-dropping-particle&quot;:&quot;&quot;,&quot;parse-names&quot;:false,&quot;suffix&quot;:&quot;&quot;}],&quot;container-title&quot;:&quot;Journal of Experimental Social Psychology&quot;,&quot;id&quot;:&quot;95bad197-10ab-323a-9998-1021886e26bd&quot;,&quot;issued&quot;:{&quot;date-parts&quot;:[[&quot;2003&quot;]]},&quot;page&quot;:&quot;31-47&quot;,&quot;title&quot;:&quot;Towards tolerance: Representations of superordinate categories and perceived ingroup prototypicality&quot;,&quot;type&quot;:&quot;article-journal&quot;,&quot;volume&quot;:&quot;39&quot;},&quot;suppress-author&quot;:1,&quot;uris&quot;:[&quot;http://www.mendeley.com/documents/?uuid=51d978f5-29ef-4780-9138-b29e9890dcd1&quot;],&quot;isTemporary&quot;:false,&quot;legacyDesktopId&quot;:&quot;51d978f5-29ef-4780-9138-b29e9890dcd1&quot;}],&quot;properties&quot;:{&quot;noteIndex&quot;:0},&quot;isEdited&quot;:true,&quot;manualOverride&quot;:{&quot;citeprocText&quot;:&quot;[4]&quot;,&quot;isManuallyOverridden&quot;:false,&quot;manualOverrideText&quot;:&quot;&quot;},&quot;citationTag&quot;:&quot;MENDELEY_CITATION_v3_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&quot;},{&quot;citationID&quot;:&quot;MENDELEY_CITATION_01b9384f-180e-48f3-9d8d-0e8562102553&quot;,&quot;citationItems&quot;:[{&quot;id&quot;:&quot;6977253b-9b5e-35e4-9a7b-8ed07448c188&quot;,&quot;itemData&quot;:{&quot;abstract&quot;:&quot;Globalization and migration have increased societies’ social diversity. Highlighting the diversity of common superordinate groups (e.g., nations) can improve but also impair intergroup relations between subgroups. Previous research demonstrated majority members to feel threatened by diversity and, in turn, show more negative attitudes towards minorities. We propose (high) self-typicality as a novel moderator variable for majority members’ (negative) reactions to diversity. Examining members from a highly prototypical majority (Germans without migration background, N=127), we tested if decreasing perceived self-typicality regarding a common superordinate group (Germans) buffers threat and prevents negative attitudes towards minorities (German immigrants) when national diversity is emphasized. As predicted, only those majority members who considered their self as typical, but not non- typical, showed increased threat and less positive attitudes towards German minorities when they were confronted with diversity (vs. unity). Our findings indicate low self-typicality as a promising way towards harmonious intergroup relations in diverse superordinate groups.&quot;,&quot;author&quot;:[{&quot;dropping-particle&quot;:&quot;&quot;,&quot;family&quot;:&quot;Ehrke&quot;,&quot;given&quot;:&quot;Franziska&quot;,&quot;non-dropping-particle&quot;:&quot;&quot;,&quot;parse-names&quot;:false,&quot;suffix&quot;:&quot;&quot;},{&quot;dropping-particle&quot;:&quot;&quot;,&quot;family&quot;:&quot;Steffens&quot;,&quot;given&quot;:&quot;Melanie C.&quot;,&quot;non-dropping-particle&quot;:&quot;&quot;,&quot;parse-names&quot;:false,&quot;suffix&quot;:&quot;&quot;}],&quot;id&quot;:&quot;6977253b-9b5e-35e4-9a7b-8ed07448c188&quot;,&quot;issued&quot;:{&quot;date-parts&quot;:[[&quot;2018&quot;]]},&quot;publisher-place&quot;:&quot;Manuscript in preparation&quot;,&quot;title&quot;:&quot;Not so typical after all: Self-typicality moderates majority members’ reactions to diversity and attitudes towards minorities&quot;,&quot;type&quot;:&quot;book&quot;},&quot;suppress-author&quot;:1,&quot;uris&quot;:[&quot;http://www.mendeley.com/documents/?uuid=895e55dc-ffb6-4bce-9a27-fedf2f873f32&quot;],&quot;isTemporary&quot;:false,&quot;legacyDesktopId&quot;:&quot;895e55dc-ffb6-4bce-9a27-fedf2f873f32&quot;}],&quot;properties&quot;:{&quot;noteIndex&quot;:0},&quot;isEdited&quot;:true,&quot;manualOverride&quot;:{&quot;citeprocText&quot;:&quot;[5]&quot;,&quot;isManuallyOverridden&quot;:false,&quot;manualOverrideText&quot;:&quot;&quot;},&quot;citationTag&quot;:&quot;MENDELEY_CITATION_v3_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&quot;},{&quot;citationID&quot;:&quot;MENDELEY_CITATION_3ac5cfca-c85b-4822-b7f6-7632e56bc833&quot;,&quot;citationItems&quot;:[{&quot;id&quot;:&quot;b6fe2ac0-7547-308e-aae2-30453e88a79e&quot;,&quot;itemData&quot;:{&quot;DOI&quot;:&quot;https://doi.org/10.1027/1864-9335/a000243&quot;,&quot;abstract&quot;:&quot;The present article describes a reliable and valid German multidimensional multicomponent measure of social identification. A translation of the original Dutch measure of social identification (Leach et al., 2008) was adapted to the German context and validated in three different samples across three distinct identities using confirmatory factor analysis. Results of Study 1 (organizational identity, N = 419), Study 2 (national identity, N = 274), and Study 3 (gender identity, N = 833) confirm the psychometric qualities of the German measure and replicate the theoretical multidimensional multicomponent model of social identification including the self-definition (individual self-stereotyping, in-group homogeneity) and self-investment (solidarity, satisfaction, and centrality) dimensions. In addition, Studies 2 and 3 provide evidence for the construct validity of the German subscales of the social identification components.&quot;,&quot;author&quot;:[{&quot;dropping-particle&quot;:&quot;&quot;,&quot;family&quot;:&quot;Roth&quot;,&quot;given&quot;:&quot;Jenny&quot;,&quot;non-dropping-particle&quot;:&quot;&quot;,&quot;parse-names&quot;:false,&quot;suffix&quot;:&quot;&quot;},{&quot;dropping-particle&quot;:&quot;&quot;,&quot;family&quot;:&quot;Mazziotta&quot;,&quot;given&quot;:&quot;Agostino&quot;,&quot;non-dropping-particle&quot;:&quot;&quot;,&quot;parse-names&quot;:false,&quot;suffix&quot;:&quot;&quot;}],&quot;container-title&quot;:&quot;Social Psychology&quot;,&quot;id&quot;:&quot;b6fe2ac0-7547-308e-aae2-30453e88a79e&quot;,&quot;issued&quot;:{&quot;date-parts&quot;:[[&quot;2015&quot;]]},&quot;page&quot;:&quot;277-290&quot;,&quot;title&quot;:&quot;Adaptation and validation of a German multidimensional and multicomponent measure of social identification&quot;,&quot;type&quot;:&quot;article-journal&quot;,&quot;volume&quot;:&quot;46&quot;},&quot;suppress-author&quot;:1,&quot;uris&quot;:[&quot;http://www.mendeley.com/documents/?uuid=e4747264-b5b9-42ac-b2c1-131d00eaa517&quot;],&quot;isTemporary&quot;:false,&quot;legacyDesktopId&quot;:&quot;e4747264-b5b9-42ac-b2c1-131d00eaa517&quot;}],&quot;properties&quot;:{&quot;noteIndex&quot;:0},&quot;isEdited&quot;:true,&quot;manualOverride&quot;:{&quot;citeprocText&quot;:&quot;[6]&quot;,&quot;isManuallyOverridden&quot;:false,&quot;manualOverrideText&quot;:&quot;&quot;},&quot;citationTag&quot;:&quot;MENDELEY_CITATION_v3_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&quot;},{&quot;citationID&quot;:&quot;MENDELEY_CITATION_03c8811b-df1c-42f5-87c6-0edde83278da&quot;,&quot;citationItems&quot;:[{&quot;id&quot;:&quot;36c03f8b-6245-3f02-9bc3-b6c186959ca9&quot;,&quot;itemData&quot;:{&quot;DOI&quot;:&quot;10.1016/j.ssresearch.2018.02.009&quot;,&quot;ISSN&quot;:&quot;0049089X&quot;,&quot;abstract&quot;:&quot;Using the example of the German General Social Survey, this study describes how measures of gender role attitudes can be revised. To date measures have focused on the traditional male breadwinner model. However, social developments in female labor force participation, education, and family structure suggest that a revision and adjustment of existing measures are required. First, these measures need to be supplemented with items that represent more egalitarian models of division of labor and the role of the father in the family. Second, the phrasing of existing items needs to be revised. The results of this study indicate that especially regarding the amount of working hours and the age of children, a specification is needed. This study presents a revised measure, to facilitate analyses over time. This revised measure represents two factors: one referring to traditional and one to modern gender role attitudes.&quot;,&quot;author&quot;:[{&quot;dropping-particle&quot;:&quot;&quot;,&quot;family&quot;:&quot;Walter&quot;,&quot;given&quot;:&quot;Jessica Gabriele&quot;,&quot;non-dropping-particle&quot;:&quot;&quot;,&quot;parse-names&quot;:false,&quot;suffix&quot;:&quot;&quot;}],&quot;container-title&quot;:&quot;Social Science Research&quot;,&quot;id&quot;:&quot;36c03f8b-6245-3f02-9bc3-b6c186959ca9&quot;,&quot;issued&quot;:{&quot;date-parts&quot;:[[&quot;2018&quot;]]},&quot;page&quot;:&quot;170-182&quot;,&quot;publisher&quot;:&quot;Elsevier Inc.&quot;,&quot;title&quot;:&quot;Measures of gender role attitudes under revision: The example of the German General Social Survey&quot;,&quot;type&quot;:&quot;article-journal&quot;,&quot;volume&quot;:&quot;72&quot;},&quot;uris&quot;:[&quot;http://www.mendeley.com/documents/?uuid=7c03f3d6-540e-41d4-97a1-5a79be241806&quot;],&quot;isTemporary&quot;:false,&quot;legacyDesktopId&quot;:&quot;7c03f3d6-540e-41d4-97a1-5a79be241806&quot;}],&quot;properties&quot;:{&quot;noteIndex&quot;:0},&quot;isEdited&quot;:false,&quot;manualOverride&quot;:{&quot;citeprocText&quot;:&quot;[7]&quot;,&quot;isManuallyOverridden&quot;:false,&quot;manualOverrideText&quot;:&quot;&quot;},&quot;citationTag&quot;:&quot;MENDELEY_CITATION_v3_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&quot;},{&quot;citationID&quot;:&quot;MENDELEY_CITATION_00731b7e-a828-4cb1-8179-d960d4f05e5d&quot;,&quot;citationItems&quot;:[{&quot;id&quot;:&quot;3df4ebc0-d08e-3fb8-9f77-7b8f3e070e16&quot;,&quot;itemData&quot;:{&quot;DOI&quot;:&quot;10.3389/fpsyg.2019.00011&quot;,&quot;ISSN&quot;:&quot;1664-1078&quot;,&quot;abstract&quot;:&quot;We used a multi-dimensional framework to assess current stereotypes of men and women. Specifically, we sought to determine (1) how men and women are characterized by male and female raters, (2) how men and women characterize themselves, and (3) the degree of convergence between self-characterizations and charcterizations of one’s gender group. In an experimental study, 628 U.S. male and female raters described men, women, or themselves on scales representing multiple dimensions of the two defining features of gender stereotypes, agency and communality: assertiveness, independence, instrumental competence, leadership competence (agency dimensions), and concern for others, sociability and emotional sensitivity (communality dimensions). Results indicated that stereotypes about communality persist and were equally prevalent for male and female raters, but agency characterizations were more complex. Male raters generally descibed women as being less agentic than men and as less agentic than female raters described them. However, female raters differentiated among agency dimensions and described women as less assertive than men but as equally independent and leadership competent. Both male and female raters rated men and women equally high on instrumental competence. Gender stereotypes were also evident in self-characterizations, with female raters rating themselves as less agentic than male raters and male raters rating themselves as less communal than female raters, although there were exceptions (no differences in instrumental competence, independence, and sociability self-ratings for men and women). Comparisons of self-ratings and ratings of men and women in general indicated that women tended to characterize themselves in more stereotypic terms – as less assertive and less competent in leadership – than they characterized others in their gender group. Men, in contrast, characterized themselves in less stereotypic terms – as more communal. Overall, our results show that a focus on facets of agency and communality can provide deeper insights about stereotype content than a focus on overall agency and communality.&quot;,&quot;author&quot;:[{&quot;dropping-particle&quot;:&quot;&quot;,&quot;family&quot;:&quot;Hentschel&quot;,&quot;given&quot;:&quot;Tanja&quot;,&quot;non-dropping-particle&quot;:&quot;&quot;,&quot;parse-names&quot;:false,&quot;suffix&quot;:&quot;&quot;},{&quot;dropping-particle&quot;:&quot;&quot;,&quot;family&quot;:&quot;Heilman&quot;,&quot;given&quot;:&quot;Madeline E.&quot;,&quot;non-dropping-particle&quot;:&quot;&quot;,&quot;parse-names&quot;:false,&quot;suffix&quot;:&quot;&quot;},{&quot;dropping-particle&quot;:&quot;V.&quot;,&quot;family&quot;:&quot;Peus&quot;,&quot;given&quot;:&quot;Claudia&quot;,&quot;non-dropping-particle&quot;:&quot;&quot;,&quot;parse-names&quot;:false,&quot;suffix&quot;:&quot;&quot;}],&quot;container-title&quot;:&quot;Frontiers in Psychology&quot;,&quot;id&quot;:&quot;3df4ebc0-d08e-3fb8-9f77-7b8f3e070e16&quot;,&quot;issued&quot;:{&quot;date-parts&quot;:[[&quot;2019&quot;,&quot;1&quot;,&quot;30&quot;]]},&quot;page&quot;:&quot;1-19&quot;,&quot;title&quot;:&quot;The multiple dimensions of gender stereotypes: A current look at men’s and women’s characterizations of others and themselves&quot;,&quot;type&quot;:&quot;article-journal&quot;,&quot;volume&quot;:&quot;10&quot;},&quot;suppress-author&quot;:1,&quot;uris&quot;:[&quot;http://www.mendeley.com/documents/?uuid=acc4e059-02c9-475f-a6db-bf0b3c308f50&quot;],&quot;isTemporary&quot;:false,&quot;legacyDesktopId&quot;:&quot;acc4e059-02c9-475f-a6db-bf0b3c308f50&quot;}],&quot;properties&quot;:{&quot;noteIndex&quot;:0},&quot;isEdited&quot;:true,&quot;manualOverride&quot;:{&quot;citeprocText&quot;:&quot;[8]&quot;,&quot;isManuallyOverridden&quot;:false,&quot;manualOverrideText&quot;:&quot;&quot;},&quot;citationTag&quot;:&quot;MENDELEY_CITATION_v3_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&quot;},{&quot;citationID&quot;:&quot;MENDELEY_CITATION_2d4532fd-88f2-4b21-ba13-0fa42a63bf6c&quot;,&quot;citationItems&quot;:[{&quot;id&quot;:&quot;5e981ce5-c808-355d-974f-54eaea6ccef4&quot;,&quot;itemData&quot;:{&quot;DOI&quot;:&quot;10.1007/s11205-016-1539-3&quot;,&quot;ISSN&quot;:&quot;15730921&quot;,&quot;abstract&quot;:&quot;We use data from the most recent Australian Bureau of Statistics time use survey to investigate shares of domestic work along two dimensions; routine and non-routine activities, and housework done for the whole household versus housework done for oneself only. We argue that the latter is an underutilised marker of responsibility for household management and serving others. Exploiting data from matched household members, we examine relative shares of fathers and mothers, and also of co-resident young people aged 15–34 (416 households), to include inputs from the younger generation as well as the parental couple. Mothers do the greatest share of routine housework and housework for others; parents are relatively equal in the shares of non-routine housework and housework done for themselves only. Young people take on a minimal share of total household work, particularly tasks done for others in the family. Parents’ employment configuration is associated with adjustments in shares between them, with no effect on children’s shares. © 2016, Springer Science+Business Media Dordrecht.&quot;,&quot;author&quot;:[{&quot;dropping-particle&quot;:&quot;&quot;,&quot;family&quot;:&quot;Craig&quot;,&quot;given&quot;:&quot;Lyn&quot;,&quot;non-dropping-particle&quot;:&quot;&quot;,&quot;parse-names&quot;:false,&quot;suffix&quot;:&quot;&quot;},{&quot;dropping-particle&quot;:&quot;&quot;,&quot;family&quot;:&quot;Powell&quot;,&quot;given&quot;:&quot;Abigail&quot;,&quot;non-dropping-particle&quot;:&quot;&quot;,&quot;parse-names&quot;:false,&quot;suffix&quot;:&quot;&quot;}],&quot;container-title&quot;:&quot;Social Indicators Research&quot;,&quot;id&quot;:&quot;5e981ce5-c808-355d-974f-54eaea6ccef4&quot;,&quot;issue&quot;:&quot;1&quot;,&quot;issued&quot;:{&quot;date-parts&quot;:[[&quot;2018&quot;]]},&quot;page&quot;:&quot;269-281&quot;,&quot;publisher&quot;:&quot;Springer Netherlands&quot;,&quot;title&quot;:&quot;Shares of housework between mothers, fathers and young people: Routine and non-routine housework, doing housework for oneself and others&quot;,&quot;type&quot;:&quot;article-journal&quot;,&quot;volume&quot;:&quot;136&quot;},&quot;prefix&quot;:&quot;adapted from &quot;,&quot;uris&quot;:[&quot;http://www.mendeley.com/documents/?uuid=2354862f-5a05-427f-aafe-6cbe651f3c3c&quot;],&quot;isTemporary&quot;:false,&quot;legacyDesktopId&quot;:&quot;2354862f-5a05-427f-aafe-6cbe651f3c3c&quot;},{&quot;id&quot;:&quot;663012e9-920c-378c-8cb5-05dcba86cf52&quot;,&quot;itemData&quot;:{&quot;DOI&quot;:&quot;10.1177/0146167218797294&quot;,&quot;ISSN&quot;:&quot;0146-1672&quot;,&quot;author&quot;:[{&quot;dropping-particle&quot;:&quot;&quot;,&quot;family&quot;:&quot;Croft&quot;,&quot;given&quot;:&quot;Alyssa&quot;,&quot;non-dropping-particle&quot;:&quot;&quot;,&quot;parse-names&quot;:false,&quot;suffix&quot;:&quot;&quot;},{&quot;dropping-particle&quot;:&quot;&quot;,&quot;family&quot;:&quot;Schmader&quot;,&quot;given&quot;:&quot;Toni&quot;,&quot;non-dropping-particle&quot;:&quot;&quot;,&quot;parse-names&quot;:false,&quot;suffix&quot;:&quot;&quot;},{&quot;dropping-particle&quot;:&quot;&quot;,&quot;family&quot;:&quot;Block&quot;,&quot;given&quot;:&quot;Katharina&quot;,&quot;non-dropping-particle&quot;:&quot;&quot;,&quot;parse-names&quot;:false,&quot;suffix&quot;:&quot;&quot;}],&quot;container-title&quot;:&quot;Personality and Social Psychology Bulletin&quot;,&quot;id&quot;:&quot;663012e9-920c-378c-8cb5-05dcba86cf52&quot;,&quot;issue&quot;:&quot;5&quot;,&quot;issued&quot;:{&quot;date-parts&quot;:[[&quot;2019&quot;,&quot;5&quot;,&quot;4&quot;]]},&quot;page&quot;:&quot;808-823&quot;,&quot;title&quot;:&quot;Life in the balance: Are women’s possible selves constrained by men’s domestic involvement?&quot;,&quot;type&quot;:&quot;article-journal&quot;,&quot;volume&quot;:&quot;45&quot;},&quot;uris&quot;:[&quot;http://www.mendeley.com/documents/?uuid=71b62d8d-3365-45f9-b08a-e69fb17ec88b&quot;],&quot;isTemporary&quot;:false,&quot;legacyDesktopId&quot;:&quot;71b62d8d-3365-45f9-b08a-e69fb17ec88b&quot;},{&quot;id&quot;:&quot;e43cbc01-a330-3700-bd55-fc0e1f314ed1&quot;,&quot;itemData&quot;:{&quot;DOI&quot;:&quot;10.1111/jomf.12451&quot;,&quot;ISSN&quot;:&quot;00222445&quot;,&quot;abstract&quot;:&quot;This study examined whether parenthood changes gender-role behavior and implicit gender-role stereotypes as assessed with an Implicit Association Test in Dutch parents. In a cross-sectional sample, parents were found to have more traditional gender-role stereotypes than nonparents with a wish to have a child and nonparents without the wish to have a child. This suggests that gender-role stereotypes increase after the transition into parenthood. In a longitudinal sample, parents were fol- lowed for 4 years after the first birthday oftheir youngest child. The authors found that implicit gender-role stereotypes and behavior became increasingly traditional over time in most par- ents, except for the following two groups: (a) Fathers with highly traditional gender-role stereotypes did not show change over time and (b) older, highly educated mothers who worked relatively many hours outside the home and who had an egalitarian task division at home, remained egalitarian in their gender-role stereotypes over time.&quot;,&quot;author&quot;:[{&quot;dropping-particle&quot;:&quot;&quot;,&quot;family&quot;:&quot;Endendijk&quot;,&quot;given&quot;:&quot;Joyce J.&quot;,&quot;non-dropping-particle&quot;:&quot;&quot;,&quot;parse-names&quot;:false,&quot;suffix&quot;:&quot;&quot;},{&quot;dropping-particle&quot;:&quot;&quot;,&quot;family&quot;:&quot;Derks&quot;,&quot;given&quot;:&quot;Belle&quot;,&quot;non-dropping-particle&quot;:&quot;&quot;,&quot;parse-names&quot;:false,&quot;suffix&quot;:&quot;&quot;},{&quot;dropping-particle&quot;:&quot;&quot;,&quot;family&quot;:&quot;Mesman&quot;,&quot;given&quot;:&quot;Judi&quot;,&quot;non-dropping-particle&quot;:&quot;&quot;,&quot;parse-names&quot;:false,&quot;suffix&quot;:&quot;&quot;}],&quot;container-title&quot;:&quot;Journal of Marriage and Family&quot;,&quot;id&quot;:&quot;e43cbc01-a330-3700-bd55-fc0e1f314ed1&quot;,&quot;issue&quot;:&quot;1&quot;,&quot;issued&quot;:{&quot;date-parts&quot;:[[&quot;2018&quot;,&quot;2&quot;]]},&quot;page&quot;:&quot;61-79&quot;,&quot;title&quot;:&quot;Does parenthood change implicit gender-role stereotypes and behaviors?&quot;,&quot;type&quot;:&quot;article-journal&quot;,&quot;volume&quot;:&quot;80&quot;},&quot;uris&quot;:[&quot;http://www.mendeley.com/documents/?uuid=b0a05af5-4990-4ddd-bdef-c78313a6c8b4&quot;],&quot;isTemporary&quot;:false,&quot;legacyDesktopId&quot;:&quot;b0a05af5-4990-4ddd-bdef-c78313a6c8b4&quot;},{&quot;id&quot;:&quot;3939ff87-1f88-37f5-b856-76be6eea84e8&quot;,&quot;itemData&quot;:{&quot;DOI&quot;:&quot;10.1111/jomf.12189&quot;,&quot;ISSN&quot;:&quot;17413737&quot;,&quot;abstract&quot;:&quot;Using longitudinal time diary and survey data from a community sample of dual-earner cou- ples across the transition to parenthood, the authors examined change in divisions of paid and unpaid work and assessed the accuracy of survey data for time use measurement. Moth- ers, according to the time diaries, shouldered the majority of child care and did not decrease their paid work hours. Furthermore, the gender gap was not present prebirth but emerged post- birth with women doing more than 2 hours of additional work per day compared to an addi- tional 40 minutes for men. Moreover, the birth of a child magnified parents’ overestimations of work in the survey data, and had the authors relied only on survey data, gender work inequal- ities would not have been apparent. The findings have important implications for (a) the state of the gender revolution among couples well posi- tioned to obtain balanced workloads and (b) the utility of survey data to measure parents’ divi- sion of labor.&quot;,&quot;author&quot;:[{&quot;dropping-particle&quot;:&quot;&quot;,&quot;family&quot;:&quot;Yavorsky&quot;,&quot;given&quot;:&quot;Jill E.&quot;,&quot;non-dropping-particle&quot;:&quot;&quot;,&quot;parse-names&quot;:false,&quot;suffix&quot;:&quot;&quot;},{&quot;dropping-particle&quot;:&quot;&quot;,&quot;family&quot;:&quot;Kamp Dush&quot;,&quot;given&quot;:&quot;Claire M.&quot;,&quot;non-dropping-particle&quot;:&quot;&quot;,&quot;parse-names&quot;:false,&quot;suffix&quot;:&quot;&quot;},{&quot;dropping-particle&quot;:&quot;&quot;,&quot;family&quot;:&quot;Schoppe-Sullivan&quot;,&quot;given&quot;:&quot;Sarah J.&quot;,&quot;non-dropping-particle&quot;:&quot;&quot;,&quot;parse-names&quot;:false,&quot;suffix&quot;:&quot;&quot;}],&quot;container-title&quot;:&quot;Journal of Marriage and Family&quot;,&quot;id&quot;:&quot;3939ff87-1f88-37f5-b856-76be6eea84e8&quot;,&quot;issue&quot;:&quot;3&quot;,&quot;issued&quot;:{&quot;date-parts&quot;:[[&quot;2015&quot;]]},&quot;page&quot;:&quot;662-679&quot;,&quot;title&quot;:&quot;The production of inequality: The gender division of labor across the transition to parenthood&quot;,&quot;type&quot;:&quot;article-journal&quot;,&quot;volume&quot;:&quot;77&quot;},&quot;uris&quot;:[&quot;http://www.mendeley.com/documents/?uuid=f2523bba-13aa-4c5d-ac36-bbd232cf6b20&quot;],&quot;isTemporary&quot;:false,&quot;legacyDesktopId&quot;:&quot;f2523bba-13aa-4c5d-ac36-bbd232cf6b20&quot;}],&quot;properties&quot;:{&quot;noteIndex&quot;:0},&quot;isEdited&quot;:true,&quot;manualOverride&quot;:{&quot;citeprocText&quot;:&quot;[adapted from 9–12]&quot;,&quot;isManuallyOverridden&quot;:false,&quot;manualOverrideText&quot;:&quot;&quot;},&quot;citationTag&quot;:&quot;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&quot;},{&quot;citationID&quot;:&quot;MENDELEY_CITATION_afefec53-4625-40cf-bf6c-2d51a9937cc5&quot;,&quot;citationItems&quot;:[{&quot;id&quot;:&quot;d6c2dfd5-32bf-3356-9e8d-13721de64aea&quot;,&quot;itemData&quot;:{&quot;author&quot;:[{&quot;dropping-particle&quot;:&quot;&quot;,&quot;family&quot;:&quot;Luhtanen&quot;,&quot;given&quot;:&quot;Riia&quot;,&quot;non-dropping-particle&quot;:&quot;&quot;,&quot;parse-names&quot;:false,&quot;suffix&quot;:&quot;&quot;},{&quot;dropping-particle&quot;:&quot;&quot;,&quot;family&quot;:&quot;Crocker&quot;,&quot;given&quot;:&quot;Jennifer&quot;,&quot;non-dropping-particle&quot;:&quot;&quot;,&quot;parse-names&quot;:false,&quot;suffix&quot;:&quot;&quot;}],&quot;container-title&quot;:&quot;Personality and Social Psychology Bulletin&quot;,&quot;id&quot;:&quot;d6c2dfd5-32bf-3356-9e8d-13721de64aea&quot;,&quot;issue&quot;:&quot;3&quot;,&quot;issued&quot;:{&quot;date-parts&quot;:[[&quot;1992&quot;]]},&quot;page&quot;:&quot;302-318&quot;,&quot;title&quot;:&quot;A collective self-esteem scale: Self-evaluation of one's social identity&quot;,&quot;type&quot;:&quot;article-journal&quot;,&quot;volume&quot;:&quot;18&quot;},&quot;uris&quot;:[&quot;http://www.mendeley.com/documents/?uuid=6220704f-7ad1-49bc-926c-41220a9506bf&quot;],&quot;isTemporary&quot;:false,&quot;legacyDesktopId&quot;:&quot;6220704f-7ad1-49bc-926c-41220a9506bf&quot;}],&quot;properties&quot;:{&quot;noteIndex&quot;:0},&quot;isEdited&quot;:false,&quot;manualOverride&quot;:{&quot;citeprocText&quot;:&quot;[13]&quot;,&quot;isManuallyOverridden&quot;:false,&quot;manualOverrideText&quot;:&quot;&quot;},&quot;citationTag&quot;:&quot;MENDELEY_CITATION_v3_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&quot;},{&quot;citationID&quot;:&quot;MENDELEY_CITATION_90e00708-5ecf-4990-b7f9-6cd2a8541101&quot;,&quot;citationItems&quot;:[{&quot;id&quot;:&quot;d65c0450-fd38-3844-99b5-c883db23fe14&quot;,&quot;itemData&quot;:{&quot;DOI&quot;:&quot;10.1037/a0013068&quot;,&quot;ISBN&quot;:&quot;0022-3514\\r1939-1315&quot;,&quot;ISSN&quot;:&quot;00223514&quot;,&quot;PMID&quot;:&quot;19210074&quot;,&quot;abstract&quot;:&quot;Experiencing social identity threat can lead members of stigmatized groups to protect their self-regard by withdrawing from domains that are associated with higher status groups. Four experiments examined how providing identity affirmation in alternative domains affects performance motivation in status-defining domains among stigmatized group members. Two forms of identity affirmation were distinguished: self-affirmation, which enhances personal identity, and group affirmation, which enhances social identity. The results showed that although self- and group affirmation both induce high performance motivation, they do so in different ways. Whereas self-affirmation induces a focus on the personal self, group affirmation induces a focus on the social self (Study 1). Accordingly, group affirmation elicited high performance motivation among highly identified group members (Studies 1 and 2) by inducing challenge (Study 2) and protected interest in group-serving behaviors that improve collective status (Studies 3 and 4). By contrast, low identifiers were challenged and motivated to perform well only after self-affirmation (Studies 1 and 2) and reported an even stronger inclination to work for themselves at the expense of the group when offered group affirmation (Studies 3 and 4).&quot;,&quot;author&quot;:[{&quot;dropping-particle&quot;:&quot;&quot;,&quot;family&quot;:&quot;Derks&quot;,&quot;given&quot;:&quot;Belle&quot;,&quot;non-dropping-particle&quot;:&quot;&quot;,&quot;parse-names&quot;:false,&quot;suffix&quot;:&quot;&quot;},{&quot;dropping-particle&quot;:&quot;&quot;,&quot;family&quot;:&quot;Laar&quot;,&quot;given&quot;:&quot;Colette&quot;,&quot;non-dropping-particle&quot;:&quot;Van&quot;,&quot;parse-names&quot;:false,&quot;suffix&quot;:&quot;&quot;},{&quot;dropping-particle&quot;:&quot;&quot;,&quot;family&quot;:&quot;Ellemers&quot;,&quot;given&quot;:&quot;Naomi&quot;,&quot;non-dropping-particle&quot;:&quot;&quot;,&quot;parse-names&quot;:false,&quot;suffix&quot;:&quot;&quot;}],&quot;container-title&quot;:&quot;Journal of Personality and Social Psychology&quot;,&quot;id&quot;:&quot;d65c0450-fd38-3844-99b5-c883db23fe14&quot;,&quot;issue&quot;:&quot;1&quot;,&quot;issued&quot;:{&quot;date-parts&quot;:[[&quot;2009&quot;]]},&quot;page&quot;:&quot;183-202&quot;,&quot;title&quot;:&quot;Working for the self or working for the group: How self- versus group affirmation affects collective behavior in low-status groups&quot;,&quot;type&quot;:&quot;article-journal&quot;,&quot;volume&quot;:&quot;96&quot;},&quot;uris&quot;:[&quot;http://www.mendeley.com/documents/?uuid=d5877c0c-fa8b-4342-a36f-1a20ee5e8a50&quot;],&quot;isTemporary&quot;:false,&quot;legacyDesktopId&quot;:&quot;d5877c0c-fa8b-4342-a36f-1a20ee5e8a50&quot;}],&quot;properties&quot;:{&quot;noteIndex&quot;:0},&quot;isEdited&quot;:false,&quot;manualOverride&quot;:{&quot;citeprocText&quot;:&quot;[14]&quot;,&quot;isManuallyOverridden&quot;:false,&quot;manualOverrideText&quot;:&quot;&quot;},&quot;citationTag&quot;:&quot;MENDELEY_CITATION_v3_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&quot;},{&quot;citationID&quot;:&quot;MENDELEY_CITATION_cac2a4ca-1fc6-45d6-af6b-112f86348120&quot;,&quot;citationItems&quot;:[{&quot;id&quot;:&quot;d65c0450-fd38-3844-99b5-c883db23fe14&quot;,&quot;itemData&quot;:{&quot;DOI&quot;:&quot;10.1037/a0013068&quot;,&quot;ISBN&quot;:&quot;0022-3514\\r1939-1315&quot;,&quot;ISSN&quot;:&quot;00223514&quot;,&quot;PMID&quot;:&quot;19210074&quot;,&quot;abstract&quot;:&quot;Experiencing social identity threat can lead members of stigmatized groups to protect their self-regard by withdrawing from domains that are associated with higher status groups. Four experiments examined how providing identity affirmation in alternative domains affects performance motivation in status-defining domains among stigmatized group members. Two forms of identity affirmation were distinguished: self-affirmation, which enhances personal identity, and group affirmation, which enhances social identity. The results showed that although self- and group affirmation both induce high performance motivation, they do so in different ways. Whereas self-affirmation induces a focus on the personal self, group affirmation induces a focus on the social self (Study 1). Accordingly, group affirmation elicited high performance motivation among highly identified group members (Studies 1 and 2) by inducing challenge (Study 2) and protected interest in group-serving behaviors that improve collective status (Studies 3 and 4). By contrast, low identifiers were challenged and motivated to perform well only after self-affirmation (Studies 1 and 2) and reported an even stronger inclination to work for themselves at the expense of the group when offered group affirmation (Studies 3 and 4).&quot;,&quot;author&quot;:[{&quot;dropping-particle&quot;:&quot;&quot;,&quot;family&quot;:&quot;Derks&quot;,&quot;given&quot;:&quot;Belle&quot;,&quot;non-dropping-particle&quot;:&quot;&quot;,&quot;parse-names&quot;:false,&quot;suffix&quot;:&quot;&quot;},{&quot;dropping-particle&quot;:&quot;&quot;,&quot;family&quot;:&quot;Laar&quot;,&quot;given&quot;:&quot;Colette&quot;,&quot;non-dropping-particle&quot;:&quot;Van&quot;,&quot;parse-names&quot;:false,&quot;suffix&quot;:&quot;&quot;},{&quot;dropping-particle&quot;:&quot;&quot;,&quot;family&quot;:&quot;Ellemers&quot;,&quot;given&quot;:&quot;Naomi&quot;,&quot;non-dropping-particle&quot;:&quot;&quot;,&quot;parse-names&quot;:false,&quot;suffix&quot;:&quot;&quot;}],&quot;container-title&quot;:&quot;Journal of Personality and Social Psychology&quot;,&quot;id&quot;:&quot;d65c0450-fd38-3844-99b5-c883db23fe14&quot;,&quot;issue&quot;:&quot;1&quot;,&quot;issued&quot;:{&quot;date-parts&quot;:[[&quot;2009&quot;]]},&quot;page&quot;:&quot;183-202&quot;,&quot;title&quot;:&quot;Working for the self or working for the group: How self- versus group affirmation affects collective behavior in low-status groups&quot;,&quot;type&quot;:&quot;article-journal&quot;,&quot;volume&quot;:&quot;96&quot;},&quot;prefix&quot;:&quot;adapted from &quot;,&quot;uris&quot;:[&quot;http://www.mendeley.com/documents/?uuid=d5877c0c-fa8b-4342-a36f-1a20ee5e8a50&quot;],&quot;isTemporary&quot;:false,&quot;legacyDesktopId&quot;:&quot;d5877c0c-fa8b-4342-a36f-1a20ee5e8a50&quot;}],&quot;properties&quot;:{&quot;noteIndex&quot;:0},&quot;isEdited&quot;:true,&quot;manualOverride&quot;:{&quot;citeprocText&quot;:&quot;[adapted from 14]&quot;,&quot;isManuallyOverridden&quot;:false,&quot;manualOverrideText&quot;:&quot;&quot;},&quot;citationTag&quot;:&quot;MENDELEY_CITATION_v3_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&quot;},{&quot;citationID&quot;:&quot;MENDELEY_CITATION_3e604502-ae5a-4a3b-95f3-5eef59418f90&quot;,&quot;citationItems&quot;:[{&quot;id&quot;:&quot;b6fe2ac0-7547-308e-aae2-30453e88a79e&quot;,&quot;itemData&quot;:{&quot;DOI&quot;:&quot;https://doi.org/10.1027/1864-9335/a000243&quot;,&quot;abstract&quot;:&quot;The present article describes a reliable and valid German multidimensional multicomponent measure of social identification. A translation of the original Dutch measure of social identification (Leach et al., 2008) was adapted to the German context and validated in three different samples across three distinct identities using confirmatory factor analysis. Results of Study 1 (organizational identity, N = 419), Study 2 (national identity, N = 274), and Study 3 (gender identity, N = 833) confirm the psychometric qualities of the German measure and replicate the theoretical multidimensional multicomponent model of social identification including the self-definition (individual self-stereotyping, in-group homogeneity) and self-investment (solidarity, satisfaction, and centrality) dimensions. In addition, Studies 2 and 3 provide evidence for the construct validity of the German subscales of the social identification components.&quot;,&quot;author&quot;:[{&quot;dropping-particle&quot;:&quot;&quot;,&quot;family&quot;:&quot;Roth&quot;,&quot;given&quot;:&quot;Jenny&quot;,&quot;non-dropping-particle&quot;:&quot;&quot;,&quot;parse-names&quot;:false,&quot;suffix&quot;:&quot;&quot;},{&quot;dropping-particle&quot;:&quot;&quot;,&quot;family&quot;:&quot;Mazziotta&quot;,&quot;given&quot;:&quot;Agostino&quot;,&quot;non-dropping-particle&quot;:&quot;&quot;,&quot;parse-names&quot;:false,&quot;suffix&quot;:&quot;&quot;}],&quot;container-title&quot;:&quot;Social Psychology&quot;,&quot;id&quot;:&quot;b6fe2ac0-7547-308e-aae2-30453e88a79e&quot;,&quot;issued&quot;:{&quot;date-parts&quot;:[[&quot;2015&quot;]]},&quot;page&quot;:&quot;277-290&quot;,&quot;title&quot;:&quot;Adaptation and validation of a German multidimensional and multicomponent measure of social identification&quot;,&quot;type&quot;:&quot;article-journal&quot;,&quot;volume&quot;:&quot;46&quot;},&quot;uris&quot;:[&quot;http://www.mendeley.com/documents/?uuid=e4747264-b5b9-42ac-b2c1-131d00eaa517&quot;],&quot;isTemporary&quot;:false,&quot;legacyDesktopId&quot;:&quot;e4747264-b5b9-42ac-b2c1-131d00eaa517&quot;},{&quot;id&quot;:&quot;c6862aef-8c58-3401-8f86-93ef136858dc&quot;,&quot;itemData&quot;:{&quot;DOI&quot;:&quot;10.1037/0022-3514.95.1.144&quot;,&quot;ISBN&quot;:&quot;0022-3514\\n1939-1315&quot;,&quot;ISSN&quot;:&quot;00223514&quot;,&quot;PMID&quot;:&quot;18605857&quot;,&quot;abstract&quot;:&quot;Recent research shows individuals' identification with in-groups to be psychologically important and socially consequential. However, there is little agreement about how identification should be conceptualized or measured. On the basis of previous work, the authors identified 5 specific components of in-group identification and offered a hierarchical 2-dimensional model within which these components are organized. Studies 1 and 2 used confirmatory factor analysis to validate the proposed model of self-definition (individual self-stereotyping, in-group homogeneity) and self-investment (solidarity, satisfaction, and centrality) dimensions, across 3 different group identities. Studies 3 and 4 demonstrated the construct validity of the 5 components by examining their (concurrent) correlations with established measures of in-group identification. Studies 5–7 demonstrated the predictive and discriminant validity of the 5 components by examining their (prospective) prediction of individuals' orientation to, and emotions about, real intergroup relations. Together, these studies illustrate the conceptual and empirical value of a hierarchical multicomponent model of in-group identification.&quot;,&quot;author&quot;:[{&quot;dropping-particle&quot;:&quot;&quot;,&quot;family&quot;:&quot;Leach&quot;,&quot;given&quot;:&quot;Colin Wayne&quot;,&quot;non-dropping-particle&quot;:&quot;&quot;,&quot;parse-names&quot;:false,&quot;suffix&quot;:&quot;&quot;},{&quot;dropping-particle&quot;:&quot;&quot;,&quot;family&quot;:&quot;Zomeren&quot;,&quot;given&quot;:&quot;Martijn&quot;,&quot;non-dropping-particle&quot;:&quot;van&quot;,&quot;parse-names&quot;:false,&quot;suffix&quot;:&quot;&quot;},{&quot;dropping-particle&quot;:&quot;&quot;,&quot;family&quot;:&quot;Zebel&quot;,&quot;given&quot;:&quot;Sven&quot;,&quot;non-dropping-particle&quot;:&quot;&quot;,&quot;parse-names&quot;:false,&quot;suffix&quot;:&quot;&quot;},{&quot;dropping-particle&quot;:&quot;&quot;,&quot;family&quot;:&quot;Vliek&quot;,&quot;given&quot;:&quot;Michael L.W.&quot;,&quot;non-dropping-particle&quot;:&quot;&quot;,&quot;parse-names&quot;:false,&quot;suffix&quot;:&quot;&quot;},{&quot;dropping-particle&quot;:&quot;&quot;,&quot;family&quot;:&quot;Pennekamp&quot;,&quot;given&quot;:&quot;Sjoerd F.&quot;,&quot;non-dropping-particle&quot;:&quot;&quot;,&quot;parse-names&quot;:false,&quot;suffix&quot;:&quot;&quot;},{&quot;dropping-particle&quot;:&quot;&quot;,&quot;family&quot;:&quot;Doosje&quot;,&quot;given&quot;:&quot;Bertjan&quot;,&quot;non-dropping-particle&quot;:&quot;&quot;,&quot;parse-names&quot;:false,&quot;suffix&quot;:&quot;&quot;},{&quot;dropping-particle&quot;:&quot;&quot;,&quot;family&quot;:&quot;Ouwerkerk&quot;,&quot;given&quot;:&quot;Jaap W.&quot;,&quot;non-dropping-particle&quot;:&quot;&quot;,&quot;parse-names&quot;:false,&quot;suffix&quot;:&quot;&quot;},{&quot;dropping-particle&quot;:&quot;&quot;,&quot;family&quot;:&quot;Spears&quot;,&quot;given&quot;:&quot;Russell&quot;,&quot;non-dropping-particle&quot;:&quot;&quot;,&quot;parse-names&quot;:false,&quot;suffix&quot;:&quot;&quot;}],&quot;container-title&quot;:&quot;Journal of Personality and Social Psychology&quot;,&quot;id&quot;:&quot;c6862aef-8c58-3401-8f86-93ef136858dc&quot;,&quot;issue&quot;:&quot;1&quot;,&quot;issued&quot;:{&quot;date-parts&quot;:[[&quot;2008&quot;]]},&quot;page&quot;:&quot;144-165&quot;,&quot;title&quot;:&quot;Group-level self-definition and self-investment: A hierarchical (multicomponent) model of in-group identification&quot;,&quot;type&quot;:&quot;article-journal&quot;,&quot;volume&quot;:&quot;95&quot;},&quot;uris&quot;:[&quot;http://www.mendeley.com/documents/?uuid=89b713a4-4ece-400b-a20a-98fbefb81928&quot;],&quot;isTemporary&quot;:false,&quot;legacyDesktopId&quot;:&quot;89b713a4-4ece-400b-a20a-98fbefb81928&quot;}],&quot;properties&quot;:{&quot;noteIndex&quot;:0},&quot;isEdited&quot;:false,&quot;manualOverride&quot;:{&quot;citeprocText&quot;:&quot;[6,15]&quot;,&quot;isManuallyOverridden&quot;:false,&quot;manualOverrideText&quot;:&quot;&quot;},&quot;citationTag&quot;:&quot;MENDELEY_CITATION_v3_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&quot;},{&quot;citationID&quot;:&quot;MENDELEY_CITATION_ead11337-dd0d-4e8b-b66c-3233a38c2d0f&quot;,&quot;citationItems&quot;:[{&quot;id&quot;:&quot;6e684a17-e41f-339a-a06c-62c990de5803&quot;,&quot;itemData&quot;:{&quot;DOI&quot;:&quot;10.2307/352667&quot;,&quot;ISSN&quot;:&quot;00222445&quot;,&quot;abstract&quot;:&quot;Determinants offathers' participation in child care and household chores were examined in an interview study of 160 Caucasian, middle-class mothers and fathers. The sample was stratified by the grade level (kindergarten and fourth grade) and sex of the targeted child and by whether or not mothers were employed. Five forms of paternal involvement were measured, including measures both of absolute participation and of participation relative to the mother's. Five classes of potential determinants were examined: mother's and father's employment status and pattern; socioeconomic indicators; family structure; parental sex-role attitudes; and parental socialization. Analyses were performed both for the total sample and separately for families with employed and nonemployed mothers. Results indicate that maternal employment moderates the relationship between particular determinants and particular forms of paternal involvement. For example, in dual-earner families, wives' work-related variables and sex-role attitudes predicted fathers' participa- tion. In single-earner families, fathers' attitude toward the quality of fathering they re- ceived as youngsters was the most consistent predictor.&quot;,&quot;author&quot;:[{&quot;dropping-particle&quot;:&quot;&quot;,&quot;family&quot;:&quot;Barnett&quot;,&quot;given&quot;:&quot;Rosalind C.&quot;,&quot;non-dropping-particle&quot;:&quot;&quot;,&quot;parse-names&quot;:false,&quot;suffix&quot;:&quot;&quot;},{&quot;dropping-particle&quot;:&quot;&quot;,&quot;family&quot;:&quot;Baruch&quot;,&quot;given&quot;:&quot;Grace K.&quot;,&quot;non-dropping-particle&quot;:&quot;&quot;,&quot;parse-names&quot;:false,&quot;suffix&quot;:&quot;&quot;}],&quot;container-title&quot;:&quot;Journal of Marriage and the Family&quot;,&quot;id&quot;:&quot;6e684a17-e41f-339a-a06c-62c990de5803&quot;,&quot;issue&quot;:&quot;1&quot;,&quot;issued&quot;:{&quot;date-parts&quot;:[[&quot;1987&quot;]]},&quot;page&quot;:&quot;29&quot;,&quot;title&quot;:&quot;Determinants of fathers' participation in family work&quot;,&quot;type&quot;:&quot;article-journal&quot;,&quot;volume&quot;:&quot;49&quot;},&quot;prefix&quot;:&quot;adapted from &quot;,&quot;uris&quot;:[&quot;http://www.mendeley.com/documents/?uuid=6260621a-74e6-4550-9a77-478a677c191d&quot;],&quot;isTemporary&quot;:false,&quot;legacyDesktopId&quot;:&quot;6260621a-74e6-4550-9a77-478a677c191d&quot;}],&quot;properties&quot;:{&quot;noteIndex&quot;:0},&quot;isEdited&quot;:true,&quot;manualOverride&quot;:{&quot;citeprocText&quot;:&quot;[adapted from 16]&quot;,&quot;isManuallyOverridden&quot;:false,&quot;manualOverrideText&quot;:&quot;&quot;},&quot;citationTag&quot;:&quot;MENDELEY_CITATION_v3_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&quot;},{&quot;citationID&quot;:&quot;MENDELEY_CITATION_025da22c-cd7b-442b-b0a0-7988a1e34b32&quot;,&quot;citationItems&quot;:[{&quot;id&quot;:&quot;f156b1f7-678c-397b-82bf-bd1a8c4a6a54&quot;,&quot;itemData&quot;:{&quot;DOI&quot;:&quot;10.1024/0044-3514.30.4.211&quot;,&quot;author&quot;:[{&quot;dropping-particle&quot;:&quot;&quot;,&quot;family&quot;:&quot;Eckes&quot;,&quot;given&quot;:&quot;Thomas&quot;,&quot;non-dropping-particle&quot;:&quot;&quot;,&quot;parse-names&quot;:false,&quot;suffix&quot;:&quot;&quot;},{&quot;dropping-particle&quot;:&quot;&quot;,&quot;family&quot;:&quot;Six-Materna&quot;,&quot;given&quot;:&quot;Iris&quot;,&quot;non-dropping-particle&quot;:&quot;&quot;,&quot;parse-names&quot;:false,&quot;suffix&quot;:&quot;&quot;}],&quot;container-title&quot;:&quot;Zeitschrift für Sozialpsychologie&quot;,&quot;id&quot;:&quot;f156b1f7-678c-397b-82bf-bd1a8c4a6a54&quot;,&quot;issue&quot;:&quot;4&quot;,&quot;issued&quot;:{&quot;date-parts&quot;:[[&quot;1999&quot;]]},&quot;page&quot;:&quot;211-228&quot;,&quot;title&quot;:&quot;Hostilität und Benevolenz: Eine Skala zur Erfassung des ambivalenten Sexismus&quot;,&quot;type&quot;:&quot;article-journal&quot;,&quot;volume&quot;:&quot;30&quot;},&quot;uris&quot;:[&quot;http://www.mendeley.com/documents/?uuid=4e77c1be-4f5e-4d60-8b7f-9f71b9632ba4&quot;],&quot;isTemporary&quot;:false,&quot;legacyDesktopId&quot;:&quot;4e77c1be-4f5e-4d60-8b7f-9f71b9632ba4&quot;},{&quot;id&quot;:&quot;86574325-4871-3932-8f36-4e06cab050e0&quot;,&quot;itemData&quot;:{&quot;DOI&quot;:&quot;10.1037/0022-3514.70.3.491&quot;,&quot;author&quot;:[{&quot;dropping-particle&quot;:&quot;&quot;,&quot;family&quot;:&quot;Glick&quot;,&quot;given&quot;:&quot;Peter&quot;,&quot;non-dropping-particle&quot;:&quot;&quot;,&quot;parse-names&quot;:false,&quot;suffix&quot;:&quot;&quot;},{&quot;dropping-particle&quot;:&quot;&quot;,&quot;family&quot;:&quot;Fiske&quot;,&quot;given&quot;:&quot;Susan T&quot;,&quot;non-dropping-particle&quot;:&quot;&quot;,&quot;parse-names&quot;:false,&quot;suffix&quot;:&quot;&quot;}],&quot;container-title&quot;:&quot;Journal of Personality and Social Psychology&quot;,&quot;id&quot;:&quot;86574325-4871-3932-8f36-4e06cab050e0&quot;,&quot;issue&quot;:&quot;3&quot;,&quot;issued&quot;:{&quot;date-parts&quot;:[[&quot;1996&quot;]]},&quot;page&quot;:&quot;491-512&quot;,&quot;title&quot;:&quot;The Ambivalent Sexism Inventory: Differentiating hostile and benevolent sexism&quot;,&quot;type&quot;:&quot;article-journal&quot;,&quot;volume&quot;:&quot;70&quot;},&quot;uris&quot;:[&quot;http://www.mendeley.com/documents/?uuid=aefbfcba-7842-49bd-81b6-5eee1b6c005e&quot;],&quot;isTemporary&quot;:false,&quot;legacyDesktopId&quot;:&quot;aefbfcba-7842-49bd-81b6-5eee1b6c005e&quot;}],&quot;properties&quot;:{&quot;noteIndex&quot;:0},&quot;isEdited&quot;:false,&quot;manualOverride&quot;:{&quot;citeprocText&quot;:&quot;[17,18]&quot;,&quot;isManuallyOverridden&quot;:false,&quot;manualOverrideText&quot;:&quot;&quot;},&quot;citationTag&quot;:&quot;MENDELEY_CITATION_v3_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&quot;},{&quot;citationID&quot;:&quot;MENDELEY_CITATION_8970248f-dd6f-41c0-a43f-30331ac5c882&quot;,&quot;citationItems&quot;:[{&quot;id&quot;:&quot;fe5f2cf4-233d-3357-b37e-7493df76ce46&quot;,&quot;itemData&quot;:{&quot;DOI&quot;:&quot;10.1002/ejsp.1870&quot;,&quot;ISSN&quot;:&quot;00462772&quot;,&quot;abstract&quot;:&quot;This study examined the proportion of people who held ambivalent versus univalent sexist attitudes, that is, those who simultaneously endorsed benevolent sexism (BS) and hostile sexism (HS). We examined this by capitalizing on recent innovations in latent class analysis to model latent types of sexists, or response profiles to BS and HS, in a nationally representative New Zealand sample (n=6450). Our results show, for the first time, that by far, the most common pattern was for people to hold similar levels of BS and HS. Strongly ambivalent sexists, however, constituted only 8%-9% of the population. Most were classified as mild or moderate ambivalent sexists (28% and 44%, respectively). Univalent sexism was exceedingly rare, with between 2% and 5% of people solely endorsing HS but not BS, or BS but not HS. We validated the model by showing theoretically predicted differences across sexist types in demographics (gender, age), ideology (social dominance orientation, right-wing authoritarianism), and relationship satisfaction. Strongly ambivalent sexists also held the highest levels of gender-specific system justification, invariant of gender. This provides novel evidence for the premise that strong sexist ambivalence promotes support for and faith in the patriarchical system. © 2012 John Wiley &amp; Sons, Ltd.&quot;,&quot;author&quot;:[{&quot;dropping-particle&quot;:&quot;&quot;,&quot;family&quot;:&quot;Sibley&quot;,&quot;given&quot;:&quot;Chris G.&quot;,&quot;non-dropping-particle&quot;:&quot;&quot;,&quot;parse-names&quot;:false,&quot;suffix&quot;:&quot;&quot;},{&quot;dropping-particle&quot;:&quot;&quot;,&quot;family&quot;:&quot;Becker&quot;,&quot;given&quot;:&quot;Julia C.&quot;,&quot;non-dropping-particle&quot;:&quot;&quot;,&quot;parse-names&quot;:false,&quot;suffix&quot;:&quot;&quot;}],&quot;container-title&quot;:&quot;European Journal of Social Psychology&quot;,&quot;id&quot;:&quot;fe5f2cf4-233d-3357-b37e-7493df76ce46&quot;,&quot;issue&quot;:&quot;5&quot;,&quot;issued&quot;:{&quot;date-parts&quot;:[[&quot;2012&quot;]]},&quot;page&quot;:&quot;589-601&quot;,&quot;title&quot;:&quot;On the nature of sexist ambivalence: Profiling ambivalent and univalent sexists&quot;,&quot;type&quot;:&quot;article-journal&quot;,&quot;volume&quot;:&quot;42&quot;},&quot;prefix&quot;:&quot;following &quot;,&quot;uris&quot;:[&quot;http://www.mendeley.com/documents/?uuid=397b917b-2df2-45c9-bf4d-307b5824bc5d&quot;],&quot;isTemporary&quot;:false,&quot;legacyDesktopId&quot;:&quot;397b917b-2df2-45c9-bf4d-307b5824bc5d&quot;}],&quot;properties&quot;:{&quot;noteIndex&quot;:0},&quot;isEdited&quot;:true,&quot;manualOverride&quot;:{&quot;citeprocText&quot;:&quot;[following 19]&quot;,&quot;isManuallyOverridden&quot;:false,&quot;manualOverrideText&quot;:&quot;&quot;},&quot;citationTag&quot;:&quot;MENDELEY_CITATION_v3_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&quot;}]"/>
    <we:property name="MENDELEY_CITATIONS_STYLE" value="&quot;https://www.zotero.org/styles/plos-o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B9CF5-0909-544D-8521-962B7873B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92</Words>
  <Characters>6883</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eifele</dc:creator>
  <cp:keywords/>
  <dc:description/>
  <cp:lastModifiedBy>Carolin Scheifele</cp:lastModifiedBy>
  <cp:revision>2</cp:revision>
  <dcterms:created xsi:type="dcterms:W3CDTF">2021-11-26T16:31:00Z</dcterms:created>
  <dcterms:modified xsi:type="dcterms:W3CDTF">2021-11-26T16:31:00Z</dcterms:modified>
</cp:coreProperties>
</file>